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82F3D5" w14:textId="60987B77" w:rsidR="00E6486D" w:rsidRPr="004848F9" w:rsidRDefault="00E6486D" w:rsidP="00E6486D">
      <w:pPr>
        <w:spacing w:line="480" w:lineRule="auto"/>
        <w:jc w:val="center"/>
        <w:rPr>
          <w:rFonts w:ascii="Times New Roman" w:eastAsiaTheme="minorHAnsi" w:hAnsi="Times New Roman" w:cs="Times New Roman"/>
          <w:color w:val="000000" w:themeColor="text1"/>
          <w:sz w:val="32"/>
          <w:szCs w:val="32"/>
        </w:rPr>
      </w:pPr>
      <w:bookmarkStart w:id="0" w:name="_Hlk45998141"/>
      <w:r w:rsidRPr="004848F9">
        <w:rPr>
          <w:rFonts w:ascii="Times New Roman" w:eastAsiaTheme="minorHAnsi" w:hAnsi="Times New Roman" w:cs="Times New Roman"/>
          <w:color w:val="000000" w:themeColor="text1"/>
          <w:sz w:val="32"/>
          <w:szCs w:val="32"/>
        </w:rPr>
        <w:t>Supplementary material</w:t>
      </w:r>
      <w:r w:rsidR="00914257" w:rsidRPr="004848F9">
        <w:rPr>
          <w:rFonts w:ascii="Times New Roman" w:eastAsiaTheme="minorHAnsi" w:hAnsi="Times New Roman" w:cs="Times New Roman"/>
          <w:color w:val="000000" w:themeColor="text1"/>
          <w:sz w:val="32"/>
          <w:szCs w:val="32"/>
        </w:rPr>
        <w:t>s</w:t>
      </w:r>
    </w:p>
    <w:bookmarkEnd w:id="0"/>
    <w:p w14:paraId="3E656443" w14:textId="77777777" w:rsidR="003E1B3F" w:rsidRPr="004848F9" w:rsidRDefault="003E1B3F" w:rsidP="004F164A">
      <w:pPr>
        <w:spacing w:line="480" w:lineRule="auto"/>
        <w:rPr>
          <w:rFonts w:ascii="Times New Roman" w:eastAsiaTheme="minorHAnsi" w:hAnsi="Times New Roman" w:cs="Times New Roman"/>
          <w:color w:val="000000" w:themeColor="text1"/>
          <w:sz w:val="20"/>
          <w:szCs w:val="20"/>
        </w:rPr>
      </w:pPr>
    </w:p>
    <w:p w14:paraId="36EB257B" w14:textId="77777777" w:rsidR="00BF4734" w:rsidRPr="004848F9" w:rsidRDefault="00BF4734" w:rsidP="00BF4734">
      <w:pPr>
        <w:spacing w:line="480" w:lineRule="auto"/>
        <w:rPr>
          <w:rFonts w:ascii="Times New Roman" w:eastAsiaTheme="minorHAnsi" w:hAnsi="Times New Roman" w:cs="Times New Roman"/>
          <w:color w:val="000000" w:themeColor="text1"/>
          <w:sz w:val="20"/>
          <w:szCs w:val="20"/>
        </w:rPr>
      </w:pPr>
      <w:r w:rsidRPr="004848F9">
        <w:rPr>
          <w:rFonts w:ascii="Times New Roman" w:eastAsiaTheme="minorHAnsi" w:hAnsi="Times New Roman" w:cs="Times New Roman"/>
          <w:color w:val="000000" w:themeColor="text1"/>
          <w:sz w:val="20"/>
          <w:szCs w:val="20"/>
        </w:rPr>
        <w:t>FIGURE S1 Flow diagram of inclusion procedure of patients</w:t>
      </w:r>
    </w:p>
    <w:p w14:paraId="7609C176" w14:textId="04DCF1C2" w:rsidR="00BF4734" w:rsidRPr="004848F9" w:rsidRDefault="000D63B1" w:rsidP="00BF4734">
      <w:pPr>
        <w:spacing w:line="480" w:lineRule="auto"/>
        <w:jc w:val="center"/>
        <w:rPr>
          <w:rFonts w:ascii="Times New Roman" w:eastAsiaTheme="minorHAnsi" w:hAnsi="Times New Roman" w:cs="Times New Roman"/>
          <w:color w:val="000000" w:themeColor="text1"/>
          <w:sz w:val="20"/>
          <w:szCs w:val="20"/>
        </w:rPr>
      </w:pPr>
      <w:r w:rsidRPr="004848F9">
        <w:rPr>
          <w:rFonts w:ascii="Times New Roman" w:eastAsiaTheme="minorHAnsi" w:hAnsi="Times New Roman" w:cs="Times New Roman"/>
          <w:noProof/>
          <w:color w:val="000000" w:themeColor="text1"/>
          <w:sz w:val="20"/>
          <w:szCs w:val="20"/>
        </w:rPr>
        <w:drawing>
          <wp:inline distT="0" distB="0" distL="0" distR="0" wp14:anchorId="2B335859" wp14:editId="7D9DB474">
            <wp:extent cx="3770373" cy="5000130"/>
            <wp:effectExtent l="0" t="0" r="1905" b="0"/>
            <wp:docPr id="98507063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5070633" name="图片 985070633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84090" cy="50183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4FCDA4" w14:textId="57904BDF" w:rsidR="00BF4734" w:rsidRPr="004848F9" w:rsidRDefault="00BF4734" w:rsidP="00BF4734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848F9">
        <w:rPr>
          <w:rFonts w:ascii="Times New Roman" w:eastAsiaTheme="minorHAnsi" w:hAnsi="Times New Roman" w:cs="Times New Roman"/>
          <w:color w:val="000000" w:themeColor="text1"/>
          <w:sz w:val="20"/>
          <w:szCs w:val="20"/>
        </w:rPr>
        <w:t xml:space="preserve">Abbreviations: MRI, magnetic resonance imaging; </w:t>
      </w:r>
      <w:r w:rsidR="008F6822" w:rsidRPr="004848F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GR</w:t>
      </w:r>
      <w:r w:rsidR="003F78EC" w:rsidRPr="004848F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4848F9">
        <w:rPr>
          <w:rFonts w:ascii="Times New Roman" w:hAnsi="Times New Roman" w:cs="Times New Roman"/>
          <w:color w:val="000000" w:themeColor="text1"/>
          <w:sz w:val="20"/>
          <w:szCs w:val="20"/>
        </w:rPr>
        <w:t>group</w:t>
      </w:r>
      <w:r w:rsidRPr="004848F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, patients with </w:t>
      </w:r>
      <w:r w:rsidR="008F6822" w:rsidRPr="004848F9">
        <w:rPr>
          <w:rFonts w:ascii="Times New Roman" w:hAnsi="Times New Roman" w:cs="Times New Roman"/>
          <w:color w:val="000000" w:themeColor="text1"/>
          <w:sz w:val="20"/>
          <w:szCs w:val="20"/>
        </w:rPr>
        <w:t>good</w:t>
      </w:r>
      <w:r w:rsidRPr="004848F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response to antiseizure medication; PR</w:t>
      </w:r>
      <w:r w:rsidR="003F78EC" w:rsidRPr="004848F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4848F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group, patients with poor response to antiseizure medication</w:t>
      </w:r>
      <w:r w:rsidRPr="004848F9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p w14:paraId="3CBF512F" w14:textId="665824FF" w:rsidR="00BF4734" w:rsidRPr="004848F9" w:rsidRDefault="00BF14A0" w:rsidP="001C1DFC">
      <w:pPr>
        <w:spacing w:line="480" w:lineRule="auto"/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</w:pPr>
      <w:r w:rsidRPr="004848F9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*</w:t>
      </w:r>
      <w:r w:rsidRPr="004848F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Database A was established to </w:t>
      </w:r>
      <w:r w:rsidR="002A5297" w:rsidRPr="004848F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prospectively </w:t>
      </w:r>
      <w:r w:rsidRPr="004848F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enroll patients </w:t>
      </w:r>
      <w:r w:rsidR="00BC26FB" w:rsidRPr="004848F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with </w:t>
      </w:r>
      <w:r w:rsidRPr="004848F9">
        <w:rPr>
          <w:rFonts w:ascii="Times New Roman" w:hAnsi="Times New Roman" w:cs="Times New Roman"/>
          <w:color w:val="000000" w:themeColor="text1"/>
          <w:sz w:val="20"/>
          <w:szCs w:val="20"/>
        </w:rPr>
        <w:t>newly diagnosed epilepsy</w:t>
      </w:r>
      <w:r w:rsidR="00F67812" w:rsidRPr="004848F9">
        <w:rPr>
          <w:rFonts w:ascii="Times New Roman" w:hAnsi="Times New Roman" w:cs="Times New Roman"/>
          <w:color w:val="000000" w:themeColor="text1"/>
          <w:sz w:val="20"/>
          <w:szCs w:val="20"/>
        </w:rPr>
        <w:t>, with 49</w:t>
      </w:r>
      <w:r w:rsidRPr="004848F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patients </w:t>
      </w:r>
      <w:r w:rsidR="00DA32CC" w:rsidRPr="004848F9">
        <w:rPr>
          <w:rFonts w:ascii="Times New Roman" w:hAnsi="Times New Roman" w:cs="Times New Roman"/>
          <w:color w:val="000000" w:themeColor="text1"/>
          <w:sz w:val="20"/>
          <w:szCs w:val="20"/>
        </w:rPr>
        <w:t>enrolled</w:t>
      </w:r>
      <w:r w:rsidRPr="004848F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from October 2019 to </w:t>
      </w:r>
      <w:r w:rsidRPr="004848F9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  <w:t xml:space="preserve">December 2021 included </w:t>
      </w:r>
      <w:r w:rsidR="00AE61FA" w:rsidRPr="004848F9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  <w:t>in</w:t>
      </w:r>
      <w:r w:rsidRPr="004848F9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  <w:t xml:space="preserve"> this study; </w:t>
      </w:r>
      <w:r w:rsidR="00750EE3" w:rsidRPr="004848F9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  <w:t xml:space="preserve">while </w:t>
      </w:r>
      <w:r w:rsidRPr="004848F9">
        <w:rPr>
          <w:rFonts w:ascii="Times New Roman" w:hAnsi="Times New Roman" w:cs="Times New Roman"/>
          <w:color w:val="000000" w:themeColor="text1"/>
          <w:sz w:val="20"/>
          <w:szCs w:val="20"/>
        </w:rPr>
        <w:t>Database B was establishe</w:t>
      </w:r>
      <w:r w:rsidR="002A5297" w:rsidRPr="004848F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d </w:t>
      </w:r>
      <w:r w:rsidRPr="004848F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o </w:t>
      </w:r>
      <w:r w:rsidR="002A5297" w:rsidRPr="004848F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prospectively </w:t>
      </w:r>
      <w:r w:rsidRPr="004848F9">
        <w:rPr>
          <w:rFonts w:ascii="Times New Roman" w:hAnsi="Times New Roman" w:cs="Times New Roman"/>
          <w:color w:val="000000" w:themeColor="text1"/>
          <w:sz w:val="20"/>
          <w:szCs w:val="20"/>
        </w:rPr>
        <w:t>enroll patients with first epileptic seizure</w:t>
      </w:r>
      <w:r w:rsidR="00357CF2" w:rsidRPr="004848F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from </w:t>
      </w:r>
      <w:r w:rsidR="00357CF2" w:rsidRPr="004848F9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  <w:t xml:space="preserve">September 2016 </w:t>
      </w:r>
      <w:bookmarkStart w:id="1" w:name="_Hlk130896305"/>
      <w:r w:rsidR="00357CF2" w:rsidRPr="004848F9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  <w:t>to December 2019</w:t>
      </w:r>
      <w:bookmarkEnd w:id="1"/>
      <w:r w:rsidR="00AE61FA" w:rsidRPr="004848F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with </w:t>
      </w:r>
      <w:r w:rsidR="00357CF2" w:rsidRPr="004848F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11 </w:t>
      </w:r>
      <w:r w:rsidR="00AE61FA" w:rsidRPr="004848F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patients </w:t>
      </w:r>
      <w:r w:rsidR="00BC26FB" w:rsidRPr="004848F9">
        <w:rPr>
          <w:rFonts w:ascii="Times New Roman" w:hAnsi="Times New Roman" w:cs="Times New Roman"/>
          <w:color w:val="000000" w:themeColor="text1"/>
          <w:sz w:val="20"/>
          <w:szCs w:val="20"/>
        </w:rPr>
        <w:t>who</w:t>
      </w:r>
      <w:r w:rsidR="00AE61FA" w:rsidRPr="004848F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BD43C0" w:rsidRPr="004848F9">
        <w:rPr>
          <w:rFonts w:ascii="Times New Roman" w:hAnsi="Times New Roman" w:cs="Times New Roman"/>
          <w:color w:val="000000" w:themeColor="text1"/>
          <w:sz w:val="20"/>
          <w:szCs w:val="20"/>
        </w:rPr>
        <w:t>met</w:t>
      </w:r>
      <w:r w:rsidR="00AE61FA" w:rsidRPr="004848F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BD43C0" w:rsidRPr="004848F9">
        <w:rPr>
          <w:rFonts w:ascii="Times New Roman" w:hAnsi="Times New Roman" w:cs="Times New Roman"/>
          <w:color w:val="000000" w:themeColor="text1"/>
          <w:sz w:val="20"/>
          <w:szCs w:val="20"/>
        </w:rPr>
        <w:t>the</w:t>
      </w:r>
      <w:r w:rsidR="00AE61FA" w:rsidRPr="004848F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diagnos</w:t>
      </w:r>
      <w:r w:rsidR="00BD43C0" w:rsidRPr="004848F9">
        <w:rPr>
          <w:rFonts w:ascii="Times New Roman" w:hAnsi="Times New Roman" w:cs="Times New Roman"/>
          <w:color w:val="000000" w:themeColor="text1"/>
          <w:sz w:val="20"/>
          <w:szCs w:val="20"/>
        </w:rPr>
        <w:t>is of</w:t>
      </w:r>
      <w:r w:rsidR="00AE61FA" w:rsidRPr="004848F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357CF2" w:rsidRPr="004848F9">
        <w:rPr>
          <w:rFonts w:ascii="Times New Roman" w:hAnsi="Times New Roman" w:cs="Times New Roman"/>
          <w:color w:val="000000" w:themeColor="text1"/>
          <w:sz w:val="20"/>
          <w:szCs w:val="20"/>
        </w:rPr>
        <w:t>new-onset epilepsy</w:t>
      </w:r>
      <w:r w:rsidR="00AE61FA" w:rsidRPr="004848F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included in this study.</w:t>
      </w:r>
    </w:p>
    <w:p w14:paraId="6B91F7D1" w14:textId="129A3ECF" w:rsidR="001C1DFC" w:rsidRPr="004848F9" w:rsidRDefault="001C1DFC" w:rsidP="001C1DFC">
      <w:pPr>
        <w:spacing w:line="480" w:lineRule="auto"/>
        <w:rPr>
          <w:rFonts w:ascii="Times New Roman" w:eastAsiaTheme="minorHAnsi" w:hAnsi="Times New Roman" w:cs="Times New Roman"/>
          <w:color w:val="000000" w:themeColor="text1"/>
          <w:sz w:val="20"/>
          <w:szCs w:val="20"/>
        </w:rPr>
      </w:pPr>
      <w:r w:rsidRPr="004848F9">
        <w:rPr>
          <w:rFonts w:ascii="Times New Roman" w:eastAsiaTheme="minorHAnsi" w:hAnsi="Times New Roman" w:cs="Times New Roman"/>
          <w:color w:val="000000" w:themeColor="text1"/>
          <w:sz w:val="20"/>
          <w:szCs w:val="20"/>
        </w:rPr>
        <w:lastRenderedPageBreak/>
        <w:t>F</w:t>
      </w:r>
      <w:r w:rsidR="00C455C0" w:rsidRPr="004848F9">
        <w:rPr>
          <w:rFonts w:ascii="Times New Roman" w:eastAsiaTheme="minorHAnsi" w:hAnsi="Times New Roman" w:cs="Times New Roman"/>
          <w:color w:val="000000" w:themeColor="text1"/>
          <w:sz w:val="20"/>
          <w:szCs w:val="20"/>
        </w:rPr>
        <w:t>IGURE</w:t>
      </w:r>
      <w:r w:rsidR="00520CE3" w:rsidRPr="004848F9">
        <w:rPr>
          <w:rFonts w:ascii="Times New Roman" w:eastAsiaTheme="minorHAnsi" w:hAnsi="Times New Roman" w:cs="Times New Roman"/>
          <w:color w:val="000000" w:themeColor="text1"/>
          <w:sz w:val="20"/>
          <w:szCs w:val="20"/>
        </w:rPr>
        <w:t xml:space="preserve"> </w:t>
      </w:r>
      <w:r w:rsidRPr="004848F9">
        <w:rPr>
          <w:rFonts w:ascii="Times New Roman" w:eastAsiaTheme="minorHAnsi" w:hAnsi="Times New Roman" w:cs="Times New Roman"/>
          <w:color w:val="000000" w:themeColor="text1"/>
          <w:sz w:val="20"/>
          <w:szCs w:val="20"/>
        </w:rPr>
        <w:t>S</w:t>
      </w:r>
      <w:r w:rsidR="00BF4734" w:rsidRPr="004848F9">
        <w:rPr>
          <w:rFonts w:ascii="Times New Roman" w:eastAsiaTheme="minorHAnsi" w:hAnsi="Times New Roman" w:cs="Times New Roman"/>
          <w:color w:val="000000" w:themeColor="text1"/>
          <w:sz w:val="20"/>
          <w:szCs w:val="20"/>
        </w:rPr>
        <w:t>2</w:t>
      </w:r>
      <w:r w:rsidRPr="004848F9">
        <w:rPr>
          <w:rFonts w:ascii="Times New Roman" w:eastAsiaTheme="minorHAnsi" w:hAnsi="Times New Roman" w:cs="Times New Roman"/>
          <w:color w:val="000000" w:themeColor="text1"/>
          <w:sz w:val="20"/>
          <w:szCs w:val="20"/>
        </w:rPr>
        <w:t xml:space="preserve"> Procedures from functional connectivity to effective connectivity</w:t>
      </w:r>
    </w:p>
    <w:p w14:paraId="44BEAA1F" w14:textId="7662B8DB" w:rsidR="001C1DFC" w:rsidRPr="004848F9" w:rsidRDefault="001C1DFC" w:rsidP="001C1DFC">
      <w:pPr>
        <w:spacing w:line="480" w:lineRule="auto"/>
        <w:jc w:val="center"/>
        <w:rPr>
          <w:rFonts w:ascii="Times New Roman" w:eastAsiaTheme="minorHAnsi" w:hAnsi="Times New Roman" w:cs="Times New Roman"/>
          <w:color w:val="000000" w:themeColor="text1"/>
          <w:sz w:val="20"/>
          <w:szCs w:val="20"/>
        </w:rPr>
      </w:pPr>
      <w:r w:rsidRPr="004848F9">
        <w:rPr>
          <w:rFonts w:ascii="Times New Roman" w:eastAsiaTheme="minorHAnsi" w:hAnsi="Times New Roman" w:cs="Times New Roman"/>
          <w:noProof/>
          <w:color w:val="000000" w:themeColor="text1"/>
          <w:sz w:val="20"/>
          <w:szCs w:val="20"/>
        </w:rPr>
        <w:drawing>
          <wp:inline distT="0" distB="0" distL="0" distR="0" wp14:anchorId="445AA5F1" wp14:editId="6FD33A09">
            <wp:extent cx="5187437" cy="3183285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88332" cy="31838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27691A" w14:textId="351C8CAC" w:rsidR="001C1DFC" w:rsidRPr="004848F9" w:rsidRDefault="001C1DFC" w:rsidP="00904E08">
      <w:pPr>
        <w:spacing w:line="480" w:lineRule="auto"/>
        <w:rPr>
          <w:rFonts w:ascii="Times New Roman" w:eastAsiaTheme="minorHAnsi" w:hAnsi="Times New Roman" w:cs="Times New Roman"/>
          <w:color w:val="000000" w:themeColor="text1"/>
          <w:sz w:val="20"/>
          <w:szCs w:val="20"/>
        </w:rPr>
      </w:pPr>
      <w:r w:rsidRPr="004848F9">
        <w:rPr>
          <w:rFonts w:ascii="Times New Roman" w:eastAsiaTheme="minorHAnsi" w:hAnsi="Times New Roman" w:cs="Times New Roman"/>
          <w:color w:val="000000" w:themeColor="text1"/>
          <w:sz w:val="20"/>
          <w:szCs w:val="20"/>
        </w:rPr>
        <w:t xml:space="preserve">Abbreviations: </w:t>
      </w:r>
      <w:r w:rsidR="001D7B7E" w:rsidRPr="004848F9">
        <w:rPr>
          <w:rFonts w:ascii="Times New Roman" w:eastAsiaTheme="minorHAnsi" w:hAnsi="Times New Roman" w:cs="Times New Roman"/>
          <w:color w:val="000000" w:themeColor="text1"/>
          <w:sz w:val="20"/>
          <w:szCs w:val="20"/>
        </w:rPr>
        <w:t xml:space="preserve">EC, effective connectivity; </w:t>
      </w:r>
      <w:r w:rsidRPr="004848F9">
        <w:rPr>
          <w:rFonts w:ascii="Times New Roman" w:eastAsiaTheme="minorHAnsi" w:hAnsi="Times New Roman" w:cs="Times New Roman"/>
          <w:color w:val="000000" w:themeColor="text1"/>
          <w:sz w:val="20"/>
          <w:szCs w:val="20"/>
        </w:rPr>
        <w:t xml:space="preserve">FC, functional connectivity; </w:t>
      </w:r>
      <w:r w:rsidR="001D7B7E" w:rsidRPr="004848F9">
        <w:rPr>
          <w:rFonts w:ascii="Times New Roman" w:eastAsiaTheme="minorHAnsi" w:hAnsi="Times New Roman" w:cs="Times New Roman"/>
          <w:color w:val="000000" w:themeColor="text1"/>
          <w:sz w:val="20"/>
          <w:szCs w:val="20"/>
        </w:rPr>
        <w:t xml:space="preserve">fMRI, functional magnetic resonance imaging; </w:t>
      </w:r>
      <w:r w:rsidRPr="004848F9">
        <w:rPr>
          <w:rFonts w:ascii="Times New Roman" w:eastAsiaTheme="minorHAnsi" w:hAnsi="Times New Roman" w:cs="Times New Roman"/>
          <w:color w:val="000000" w:themeColor="text1"/>
          <w:sz w:val="20"/>
          <w:szCs w:val="20"/>
        </w:rPr>
        <w:t>ROI, region of interest.</w:t>
      </w:r>
    </w:p>
    <w:p w14:paraId="6F822743" w14:textId="77777777" w:rsidR="001C1DFC" w:rsidRPr="004848F9" w:rsidRDefault="001C1DFC" w:rsidP="00904E08">
      <w:pPr>
        <w:spacing w:line="480" w:lineRule="auto"/>
        <w:rPr>
          <w:rFonts w:ascii="Times New Roman" w:eastAsiaTheme="minorHAnsi" w:hAnsi="Times New Roman" w:cs="Times New Roman"/>
          <w:color w:val="000000" w:themeColor="text1"/>
          <w:sz w:val="20"/>
          <w:szCs w:val="20"/>
        </w:rPr>
      </w:pPr>
    </w:p>
    <w:p w14:paraId="16351E14" w14:textId="7983B6D7" w:rsidR="001C1DFC" w:rsidRPr="004848F9" w:rsidRDefault="001C1DFC" w:rsidP="00904E08">
      <w:pPr>
        <w:spacing w:line="480" w:lineRule="auto"/>
        <w:rPr>
          <w:rFonts w:ascii="Times New Roman" w:eastAsiaTheme="minorHAnsi" w:hAnsi="Times New Roman" w:cs="Times New Roman"/>
          <w:color w:val="000000" w:themeColor="text1"/>
          <w:sz w:val="20"/>
          <w:szCs w:val="20"/>
        </w:rPr>
      </w:pPr>
    </w:p>
    <w:p w14:paraId="4D0A6119" w14:textId="223BD3D3" w:rsidR="001C1DFC" w:rsidRPr="004848F9" w:rsidRDefault="001C1DFC" w:rsidP="00904E08">
      <w:pPr>
        <w:spacing w:line="480" w:lineRule="auto"/>
        <w:rPr>
          <w:rFonts w:ascii="Times New Roman" w:eastAsiaTheme="minorHAnsi" w:hAnsi="Times New Roman" w:cs="Times New Roman"/>
          <w:color w:val="000000" w:themeColor="text1"/>
          <w:sz w:val="20"/>
          <w:szCs w:val="20"/>
        </w:rPr>
      </w:pPr>
    </w:p>
    <w:p w14:paraId="6C3A1406" w14:textId="0B1F2A3C" w:rsidR="001C1DFC" w:rsidRPr="004848F9" w:rsidRDefault="001C1DFC" w:rsidP="00904E08">
      <w:pPr>
        <w:spacing w:line="480" w:lineRule="auto"/>
        <w:rPr>
          <w:rFonts w:ascii="Times New Roman" w:eastAsiaTheme="minorHAnsi" w:hAnsi="Times New Roman" w:cs="Times New Roman"/>
          <w:color w:val="000000" w:themeColor="text1"/>
          <w:sz w:val="20"/>
          <w:szCs w:val="20"/>
        </w:rPr>
      </w:pPr>
    </w:p>
    <w:p w14:paraId="45A4039B" w14:textId="402B39E9" w:rsidR="001C1DFC" w:rsidRPr="004848F9" w:rsidRDefault="001C1DFC" w:rsidP="00904E08">
      <w:pPr>
        <w:spacing w:line="480" w:lineRule="auto"/>
        <w:rPr>
          <w:rFonts w:ascii="Times New Roman" w:eastAsiaTheme="minorHAnsi" w:hAnsi="Times New Roman" w:cs="Times New Roman"/>
          <w:color w:val="000000" w:themeColor="text1"/>
          <w:sz w:val="20"/>
          <w:szCs w:val="20"/>
        </w:rPr>
      </w:pPr>
    </w:p>
    <w:p w14:paraId="55596900" w14:textId="621DF82B" w:rsidR="001C1DFC" w:rsidRPr="004848F9" w:rsidRDefault="001C1DFC" w:rsidP="00904E08">
      <w:pPr>
        <w:spacing w:line="480" w:lineRule="auto"/>
        <w:rPr>
          <w:rFonts w:ascii="Times New Roman" w:eastAsiaTheme="minorHAnsi" w:hAnsi="Times New Roman" w:cs="Times New Roman"/>
          <w:color w:val="000000" w:themeColor="text1"/>
          <w:sz w:val="20"/>
          <w:szCs w:val="20"/>
        </w:rPr>
      </w:pPr>
    </w:p>
    <w:p w14:paraId="32C67B4A" w14:textId="03748E6B" w:rsidR="001C1DFC" w:rsidRPr="004848F9" w:rsidRDefault="001C1DFC" w:rsidP="00904E08">
      <w:pPr>
        <w:spacing w:line="480" w:lineRule="auto"/>
        <w:rPr>
          <w:rFonts w:ascii="Times New Roman" w:eastAsiaTheme="minorHAnsi" w:hAnsi="Times New Roman" w:cs="Times New Roman"/>
          <w:color w:val="000000" w:themeColor="text1"/>
          <w:sz w:val="20"/>
          <w:szCs w:val="20"/>
        </w:rPr>
      </w:pPr>
    </w:p>
    <w:p w14:paraId="29884BC1" w14:textId="6CCEFD62" w:rsidR="001C1DFC" w:rsidRPr="004848F9" w:rsidRDefault="001C1DFC" w:rsidP="00904E08">
      <w:pPr>
        <w:spacing w:line="480" w:lineRule="auto"/>
        <w:rPr>
          <w:rFonts w:ascii="Times New Roman" w:eastAsiaTheme="minorHAnsi" w:hAnsi="Times New Roman" w:cs="Times New Roman"/>
          <w:color w:val="000000" w:themeColor="text1"/>
          <w:sz w:val="20"/>
          <w:szCs w:val="20"/>
        </w:rPr>
      </w:pPr>
    </w:p>
    <w:p w14:paraId="5BDB835F" w14:textId="0F4BCD93" w:rsidR="001C1DFC" w:rsidRPr="004848F9" w:rsidRDefault="001C1DFC" w:rsidP="00904E08">
      <w:pPr>
        <w:spacing w:line="480" w:lineRule="auto"/>
        <w:rPr>
          <w:rFonts w:ascii="Times New Roman" w:eastAsiaTheme="minorHAnsi" w:hAnsi="Times New Roman" w:cs="Times New Roman"/>
          <w:color w:val="000000" w:themeColor="text1"/>
          <w:sz w:val="20"/>
          <w:szCs w:val="20"/>
        </w:rPr>
      </w:pPr>
    </w:p>
    <w:p w14:paraId="054E61AA" w14:textId="77777777" w:rsidR="00C04A91" w:rsidRPr="004848F9" w:rsidRDefault="00C04A91" w:rsidP="00E55627">
      <w:pPr>
        <w:spacing w:line="480" w:lineRule="auto"/>
        <w:rPr>
          <w:rFonts w:ascii="Times New Roman" w:eastAsiaTheme="minorHAnsi" w:hAnsi="Times New Roman" w:cs="Times New Roman"/>
          <w:color w:val="000000" w:themeColor="text1"/>
          <w:sz w:val="20"/>
          <w:szCs w:val="20"/>
        </w:rPr>
      </w:pPr>
    </w:p>
    <w:p w14:paraId="0A0B6E7F" w14:textId="77777777" w:rsidR="00C04A91" w:rsidRPr="004848F9" w:rsidRDefault="00C04A91" w:rsidP="00E55627">
      <w:pPr>
        <w:spacing w:line="480" w:lineRule="auto"/>
        <w:rPr>
          <w:rFonts w:ascii="Times New Roman" w:eastAsiaTheme="minorHAnsi" w:hAnsi="Times New Roman" w:cs="Times New Roman"/>
          <w:color w:val="000000" w:themeColor="text1"/>
          <w:sz w:val="20"/>
          <w:szCs w:val="20"/>
        </w:rPr>
      </w:pPr>
    </w:p>
    <w:p w14:paraId="0B12A6F3" w14:textId="13966370" w:rsidR="00E55627" w:rsidRPr="004848F9" w:rsidRDefault="00E55627" w:rsidP="00E55627">
      <w:pPr>
        <w:spacing w:line="480" w:lineRule="auto"/>
        <w:rPr>
          <w:rFonts w:ascii="Times New Roman" w:eastAsiaTheme="minorHAnsi" w:hAnsi="Times New Roman" w:cs="Times New Roman"/>
          <w:color w:val="000000" w:themeColor="text1"/>
          <w:sz w:val="20"/>
          <w:szCs w:val="20"/>
        </w:rPr>
      </w:pPr>
      <w:r w:rsidRPr="004848F9">
        <w:rPr>
          <w:rFonts w:ascii="Times New Roman" w:eastAsiaTheme="minorHAnsi" w:hAnsi="Times New Roman" w:cs="Times New Roman"/>
          <w:color w:val="000000" w:themeColor="text1"/>
          <w:sz w:val="20"/>
          <w:szCs w:val="20"/>
        </w:rPr>
        <w:lastRenderedPageBreak/>
        <w:t>FIGURE S</w:t>
      </w:r>
      <w:r w:rsidR="00C04A91" w:rsidRPr="004848F9">
        <w:rPr>
          <w:rFonts w:ascii="Times New Roman" w:eastAsiaTheme="minorHAnsi" w:hAnsi="Times New Roman" w:cs="Times New Roman"/>
          <w:color w:val="000000" w:themeColor="text1"/>
          <w:sz w:val="20"/>
          <w:szCs w:val="20"/>
        </w:rPr>
        <w:t>3</w:t>
      </w:r>
      <w:r w:rsidRPr="004848F9">
        <w:rPr>
          <w:rFonts w:ascii="Times New Roman" w:eastAsiaTheme="minorHAnsi" w:hAnsi="Times New Roman" w:cs="Times New Roman"/>
          <w:color w:val="000000" w:themeColor="text1"/>
          <w:sz w:val="20"/>
          <w:szCs w:val="20"/>
        </w:rPr>
        <w:t xml:space="preserve"> Reproducibility analysis for the intergroup differences in functional connectivity of left thalamus according to sample size of patients</w:t>
      </w:r>
    </w:p>
    <w:p w14:paraId="659B6528" w14:textId="06E6218B" w:rsidR="00E55627" w:rsidRPr="004848F9" w:rsidRDefault="00E55627" w:rsidP="00E55627">
      <w:pPr>
        <w:spacing w:line="480" w:lineRule="auto"/>
        <w:jc w:val="center"/>
        <w:rPr>
          <w:rFonts w:ascii="Times New Roman" w:eastAsiaTheme="minorHAnsi" w:hAnsi="Times New Roman" w:cs="Times New Roman"/>
          <w:color w:val="000000" w:themeColor="text1"/>
          <w:sz w:val="20"/>
          <w:szCs w:val="20"/>
        </w:rPr>
      </w:pPr>
      <w:r w:rsidRPr="004848F9">
        <w:rPr>
          <w:rFonts w:ascii="Times New Roman" w:eastAsiaTheme="minorHAnsi" w:hAnsi="Times New Roman" w:cs="Times New Roman"/>
          <w:noProof/>
          <w:color w:val="000000" w:themeColor="text1"/>
          <w:sz w:val="20"/>
          <w:szCs w:val="20"/>
        </w:rPr>
        <w:drawing>
          <wp:inline distT="0" distB="0" distL="0" distR="0" wp14:anchorId="45A185DF" wp14:editId="0A7DD79E">
            <wp:extent cx="4542661" cy="2452359"/>
            <wp:effectExtent l="0" t="0" r="0" b="571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52631" cy="24577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2C2AF2" w14:textId="71D04C1E" w:rsidR="00E55627" w:rsidRPr="004848F9" w:rsidRDefault="00E55627" w:rsidP="00E55627">
      <w:pPr>
        <w:spacing w:line="480" w:lineRule="auto"/>
        <w:rPr>
          <w:rFonts w:ascii="Times New Roman" w:eastAsiaTheme="minorHAnsi" w:hAnsi="Times New Roman" w:cs="Times New Roman"/>
          <w:color w:val="000000" w:themeColor="text1"/>
          <w:sz w:val="20"/>
          <w:szCs w:val="20"/>
        </w:rPr>
      </w:pPr>
      <w:r w:rsidRPr="004848F9">
        <w:rPr>
          <w:rFonts w:ascii="Times New Roman" w:eastAsiaTheme="minorHAnsi" w:hAnsi="Times New Roman" w:cs="Times New Roman"/>
          <w:color w:val="000000" w:themeColor="text1"/>
          <w:sz w:val="20"/>
          <w:szCs w:val="20"/>
        </w:rPr>
        <w:t xml:space="preserve">Showing clusters surviving the False Discovery Rate correction with </w:t>
      </w:r>
      <w:r w:rsidRPr="004848F9">
        <w:rPr>
          <w:rFonts w:ascii="Times New Roman" w:eastAsiaTheme="minorHAnsi" w:hAnsi="Times New Roman" w:cs="Times New Roman"/>
          <w:i/>
          <w:iCs/>
          <w:color w:val="000000" w:themeColor="text1"/>
          <w:sz w:val="20"/>
          <w:szCs w:val="20"/>
        </w:rPr>
        <w:t>P</w:t>
      </w:r>
      <w:r w:rsidRPr="004848F9">
        <w:rPr>
          <w:rFonts w:ascii="Times New Roman" w:eastAsiaTheme="minorHAnsi" w:hAnsi="Times New Roman" w:cs="Times New Roman"/>
          <w:color w:val="000000" w:themeColor="text1"/>
          <w:sz w:val="20"/>
          <w:szCs w:val="20"/>
        </w:rPr>
        <w:t xml:space="preserve"> &lt; 0.05 and cluster size &gt; 30 voxels; </w:t>
      </w:r>
      <w:r w:rsidR="00C04A91" w:rsidRPr="004848F9">
        <w:rPr>
          <w:rFonts w:ascii="Times New Roman" w:eastAsiaTheme="minorHAnsi" w:hAnsi="Times New Roman" w:cs="Times New Roman"/>
          <w:color w:val="000000" w:themeColor="text1"/>
          <w:sz w:val="20"/>
          <w:szCs w:val="20"/>
        </w:rPr>
        <w:t>comparing between the Control (n = 26), GR</w:t>
      </w:r>
      <w:r w:rsidR="00B54619" w:rsidRPr="004848F9">
        <w:rPr>
          <w:rFonts w:ascii="Times New Roman" w:eastAsiaTheme="minorHAnsi" w:hAnsi="Times New Roman" w:cs="Times New Roman"/>
          <w:color w:val="000000" w:themeColor="text1"/>
          <w:sz w:val="20"/>
          <w:szCs w:val="20"/>
        </w:rPr>
        <w:t xml:space="preserve"> </w:t>
      </w:r>
      <w:r w:rsidR="00C04A91" w:rsidRPr="004848F9">
        <w:rPr>
          <w:rFonts w:ascii="Times New Roman" w:eastAsiaTheme="minorHAnsi" w:hAnsi="Times New Roman" w:cs="Times New Roman"/>
          <w:color w:val="000000" w:themeColor="text1"/>
          <w:sz w:val="20"/>
          <w:szCs w:val="20"/>
        </w:rPr>
        <w:t>group (i.e., patients with good response, n = 21) and PR</w:t>
      </w:r>
      <w:r w:rsidR="00B54619" w:rsidRPr="004848F9">
        <w:rPr>
          <w:rFonts w:ascii="Times New Roman" w:eastAsiaTheme="minorHAnsi" w:hAnsi="Times New Roman" w:cs="Times New Roman"/>
          <w:color w:val="000000" w:themeColor="text1"/>
          <w:sz w:val="20"/>
          <w:szCs w:val="20"/>
        </w:rPr>
        <w:t xml:space="preserve"> </w:t>
      </w:r>
      <w:r w:rsidR="00C04A91" w:rsidRPr="004848F9">
        <w:rPr>
          <w:rFonts w:ascii="Times New Roman" w:eastAsiaTheme="minorHAnsi" w:hAnsi="Times New Roman" w:cs="Times New Roman"/>
          <w:color w:val="000000" w:themeColor="text1"/>
          <w:sz w:val="20"/>
          <w:szCs w:val="20"/>
        </w:rPr>
        <w:t xml:space="preserve">group (i.e., patients with poor response, n = 11), with the 7 patients </w:t>
      </w:r>
      <w:r w:rsidRPr="004848F9">
        <w:rPr>
          <w:rFonts w:ascii="Times New Roman" w:eastAsiaTheme="minorHAnsi" w:hAnsi="Times New Roman" w:cs="Times New Roman"/>
          <w:color w:val="000000" w:themeColor="text1"/>
          <w:sz w:val="20"/>
          <w:szCs w:val="20"/>
        </w:rPr>
        <w:t xml:space="preserve">recruited </w:t>
      </w:r>
      <w:r w:rsidR="00C04A91" w:rsidRPr="004848F9">
        <w:rPr>
          <w:rFonts w:ascii="Times New Roman" w:eastAsiaTheme="minorHAnsi" w:hAnsi="Times New Roman" w:cs="Times New Roman"/>
          <w:color w:val="000000" w:themeColor="text1"/>
          <w:sz w:val="20"/>
          <w:szCs w:val="20"/>
        </w:rPr>
        <w:t>in prior database, including 5 in the GR</w:t>
      </w:r>
      <w:r w:rsidR="00B54619" w:rsidRPr="004848F9">
        <w:rPr>
          <w:rFonts w:ascii="Times New Roman" w:eastAsiaTheme="minorHAnsi" w:hAnsi="Times New Roman" w:cs="Times New Roman"/>
          <w:color w:val="000000" w:themeColor="text1"/>
          <w:sz w:val="20"/>
          <w:szCs w:val="20"/>
        </w:rPr>
        <w:t xml:space="preserve"> </w:t>
      </w:r>
      <w:r w:rsidR="00C04A91" w:rsidRPr="004848F9">
        <w:rPr>
          <w:rFonts w:ascii="Times New Roman" w:eastAsiaTheme="minorHAnsi" w:hAnsi="Times New Roman" w:cs="Times New Roman"/>
          <w:color w:val="000000" w:themeColor="text1"/>
          <w:sz w:val="20"/>
          <w:szCs w:val="20"/>
        </w:rPr>
        <w:t>group and 2 in the PR</w:t>
      </w:r>
      <w:r w:rsidR="00B54619" w:rsidRPr="004848F9">
        <w:rPr>
          <w:rFonts w:ascii="Times New Roman" w:eastAsiaTheme="minorHAnsi" w:hAnsi="Times New Roman" w:cs="Times New Roman"/>
          <w:color w:val="000000" w:themeColor="text1"/>
          <w:sz w:val="20"/>
          <w:szCs w:val="20"/>
        </w:rPr>
        <w:t xml:space="preserve"> </w:t>
      </w:r>
      <w:r w:rsidR="00C04A91" w:rsidRPr="004848F9">
        <w:rPr>
          <w:rFonts w:ascii="Times New Roman" w:eastAsiaTheme="minorHAnsi" w:hAnsi="Times New Roman" w:cs="Times New Roman"/>
          <w:color w:val="000000" w:themeColor="text1"/>
          <w:sz w:val="20"/>
          <w:szCs w:val="20"/>
        </w:rPr>
        <w:t>group, excluded</w:t>
      </w:r>
      <w:r w:rsidRPr="004848F9">
        <w:rPr>
          <w:rFonts w:ascii="Times New Roman" w:eastAsiaTheme="minorHAnsi" w:hAnsi="Times New Roman" w:cs="Times New Roman"/>
          <w:color w:val="000000" w:themeColor="text1"/>
          <w:sz w:val="20"/>
          <w:szCs w:val="20"/>
        </w:rPr>
        <w:t>; sex and age at scanning included as covariates.</w:t>
      </w:r>
    </w:p>
    <w:p w14:paraId="7C9F6C82" w14:textId="104CF2BD" w:rsidR="00E55627" w:rsidRPr="004848F9" w:rsidRDefault="00E55627" w:rsidP="006A0DA1">
      <w:pPr>
        <w:spacing w:line="480" w:lineRule="auto"/>
        <w:rPr>
          <w:rFonts w:ascii="Times New Roman" w:eastAsiaTheme="minorHAnsi" w:hAnsi="Times New Roman" w:cs="Times New Roman"/>
          <w:color w:val="000000" w:themeColor="text1"/>
          <w:sz w:val="20"/>
          <w:szCs w:val="20"/>
        </w:rPr>
      </w:pPr>
    </w:p>
    <w:p w14:paraId="7308F800" w14:textId="3A1F12CF" w:rsidR="00DF65DD" w:rsidRPr="004848F9" w:rsidRDefault="00DF65DD" w:rsidP="006A0DA1">
      <w:pPr>
        <w:spacing w:line="480" w:lineRule="auto"/>
        <w:rPr>
          <w:rFonts w:ascii="Times New Roman" w:eastAsiaTheme="minorHAnsi" w:hAnsi="Times New Roman" w:cs="Times New Roman"/>
          <w:color w:val="000000" w:themeColor="text1"/>
          <w:sz w:val="20"/>
          <w:szCs w:val="20"/>
        </w:rPr>
      </w:pPr>
    </w:p>
    <w:p w14:paraId="55215DF3" w14:textId="7C1E0971" w:rsidR="00DF65DD" w:rsidRPr="004848F9" w:rsidRDefault="00DF65DD" w:rsidP="006A0DA1">
      <w:pPr>
        <w:spacing w:line="480" w:lineRule="auto"/>
        <w:rPr>
          <w:rFonts w:ascii="Times New Roman" w:eastAsiaTheme="minorHAnsi" w:hAnsi="Times New Roman" w:cs="Times New Roman"/>
          <w:color w:val="000000" w:themeColor="text1"/>
          <w:sz w:val="20"/>
          <w:szCs w:val="20"/>
        </w:rPr>
      </w:pPr>
    </w:p>
    <w:p w14:paraId="275D2FE9" w14:textId="3D03BADD" w:rsidR="00DF65DD" w:rsidRPr="004848F9" w:rsidRDefault="00DF65DD" w:rsidP="006A0DA1">
      <w:pPr>
        <w:spacing w:line="480" w:lineRule="auto"/>
        <w:rPr>
          <w:rFonts w:ascii="Times New Roman" w:eastAsiaTheme="minorHAnsi" w:hAnsi="Times New Roman" w:cs="Times New Roman"/>
          <w:color w:val="000000" w:themeColor="text1"/>
          <w:sz w:val="20"/>
          <w:szCs w:val="20"/>
        </w:rPr>
      </w:pPr>
    </w:p>
    <w:p w14:paraId="1E0490E5" w14:textId="77777777" w:rsidR="00C04A91" w:rsidRPr="004848F9" w:rsidRDefault="00C04A91" w:rsidP="00C04A91">
      <w:pPr>
        <w:spacing w:line="480" w:lineRule="auto"/>
        <w:rPr>
          <w:rFonts w:ascii="Times New Roman" w:eastAsiaTheme="minorHAnsi" w:hAnsi="Times New Roman" w:cs="Times New Roman"/>
          <w:color w:val="000000" w:themeColor="text1"/>
          <w:sz w:val="20"/>
          <w:szCs w:val="20"/>
        </w:rPr>
      </w:pPr>
    </w:p>
    <w:p w14:paraId="56F712F0" w14:textId="77777777" w:rsidR="00C04A91" w:rsidRPr="004848F9" w:rsidRDefault="00C04A91" w:rsidP="00C04A91">
      <w:pPr>
        <w:spacing w:line="480" w:lineRule="auto"/>
        <w:rPr>
          <w:rFonts w:ascii="Times New Roman" w:eastAsiaTheme="minorHAnsi" w:hAnsi="Times New Roman" w:cs="Times New Roman"/>
          <w:color w:val="000000" w:themeColor="text1"/>
          <w:sz w:val="20"/>
          <w:szCs w:val="20"/>
        </w:rPr>
      </w:pPr>
    </w:p>
    <w:p w14:paraId="5BA7BFA0" w14:textId="77777777" w:rsidR="00C04A91" w:rsidRPr="004848F9" w:rsidRDefault="00C04A91" w:rsidP="00C04A91">
      <w:pPr>
        <w:spacing w:line="480" w:lineRule="auto"/>
        <w:rPr>
          <w:rFonts w:ascii="Times New Roman" w:eastAsiaTheme="minorHAnsi" w:hAnsi="Times New Roman" w:cs="Times New Roman"/>
          <w:color w:val="000000" w:themeColor="text1"/>
          <w:sz w:val="20"/>
          <w:szCs w:val="20"/>
        </w:rPr>
      </w:pPr>
    </w:p>
    <w:p w14:paraId="40A1DC20" w14:textId="77777777" w:rsidR="00C04A91" w:rsidRPr="004848F9" w:rsidRDefault="00C04A91" w:rsidP="00C04A91">
      <w:pPr>
        <w:spacing w:line="480" w:lineRule="auto"/>
        <w:rPr>
          <w:rFonts w:ascii="Times New Roman" w:eastAsiaTheme="minorHAnsi" w:hAnsi="Times New Roman" w:cs="Times New Roman"/>
          <w:color w:val="000000" w:themeColor="text1"/>
          <w:sz w:val="20"/>
          <w:szCs w:val="20"/>
        </w:rPr>
      </w:pPr>
    </w:p>
    <w:p w14:paraId="6F87AAEB" w14:textId="77777777" w:rsidR="00C04A91" w:rsidRPr="004848F9" w:rsidRDefault="00C04A91" w:rsidP="00C04A91">
      <w:pPr>
        <w:spacing w:line="480" w:lineRule="auto"/>
        <w:rPr>
          <w:rFonts w:ascii="Times New Roman" w:eastAsiaTheme="minorHAnsi" w:hAnsi="Times New Roman" w:cs="Times New Roman"/>
          <w:color w:val="000000" w:themeColor="text1"/>
          <w:sz w:val="20"/>
          <w:szCs w:val="20"/>
        </w:rPr>
      </w:pPr>
    </w:p>
    <w:p w14:paraId="45D1E8B7" w14:textId="77777777" w:rsidR="00C04A91" w:rsidRPr="004848F9" w:rsidRDefault="00C04A91" w:rsidP="00C04A91">
      <w:pPr>
        <w:spacing w:line="480" w:lineRule="auto"/>
        <w:rPr>
          <w:rFonts w:ascii="Times New Roman" w:eastAsiaTheme="minorHAnsi" w:hAnsi="Times New Roman" w:cs="Times New Roman"/>
          <w:color w:val="000000" w:themeColor="text1"/>
          <w:sz w:val="20"/>
          <w:szCs w:val="20"/>
        </w:rPr>
      </w:pPr>
    </w:p>
    <w:p w14:paraId="0B71873F" w14:textId="58187039" w:rsidR="00C04A91" w:rsidRPr="004848F9" w:rsidRDefault="00C04A91" w:rsidP="00C04A91">
      <w:pPr>
        <w:spacing w:line="480" w:lineRule="auto"/>
        <w:rPr>
          <w:rFonts w:ascii="Times New Roman" w:eastAsiaTheme="minorHAnsi" w:hAnsi="Times New Roman" w:cs="Times New Roman"/>
          <w:color w:val="000000" w:themeColor="text1"/>
          <w:sz w:val="20"/>
          <w:szCs w:val="20"/>
        </w:rPr>
      </w:pPr>
      <w:bookmarkStart w:id="2" w:name="_Hlk131067857"/>
      <w:r w:rsidRPr="004848F9">
        <w:rPr>
          <w:rFonts w:ascii="Times New Roman" w:eastAsiaTheme="minorHAnsi" w:hAnsi="Times New Roman" w:cs="Times New Roman"/>
          <w:color w:val="000000" w:themeColor="text1"/>
          <w:sz w:val="20"/>
          <w:szCs w:val="20"/>
        </w:rPr>
        <w:lastRenderedPageBreak/>
        <w:t>FIGURE S4 Reproducibility analysis for the intergroup differences in functional connectivity of left thalamus according to covariates</w:t>
      </w:r>
    </w:p>
    <w:bookmarkEnd w:id="2"/>
    <w:p w14:paraId="1D5E4146" w14:textId="77777777" w:rsidR="00C04A91" w:rsidRPr="004848F9" w:rsidRDefault="00C04A91" w:rsidP="00C04A91">
      <w:pPr>
        <w:spacing w:line="480" w:lineRule="auto"/>
        <w:jc w:val="center"/>
        <w:rPr>
          <w:rFonts w:ascii="Times New Roman" w:eastAsiaTheme="minorHAnsi" w:hAnsi="Times New Roman" w:cs="Times New Roman"/>
          <w:color w:val="000000" w:themeColor="text1"/>
          <w:sz w:val="20"/>
          <w:szCs w:val="20"/>
        </w:rPr>
      </w:pPr>
      <w:r w:rsidRPr="004848F9">
        <w:rPr>
          <w:rFonts w:ascii="Times New Roman" w:eastAsiaTheme="minorHAnsi" w:hAnsi="Times New Roman" w:cs="Times New Roman"/>
          <w:noProof/>
          <w:color w:val="000000" w:themeColor="text1"/>
          <w:sz w:val="20"/>
          <w:szCs w:val="20"/>
        </w:rPr>
        <w:drawing>
          <wp:inline distT="0" distB="0" distL="0" distR="0" wp14:anchorId="08DF41C4" wp14:editId="77EAB0E0">
            <wp:extent cx="4498653" cy="2428601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01953" cy="24303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FAD58C" w14:textId="29B769CD" w:rsidR="00C04A91" w:rsidRPr="004848F9" w:rsidRDefault="00C04A91" w:rsidP="00C04A91">
      <w:pPr>
        <w:spacing w:line="480" w:lineRule="auto"/>
        <w:rPr>
          <w:rFonts w:ascii="Times New Roman" w:eastAsiaTheme="minorHAnsi" w:hAnsi="Times New Roman" w:cs="Times New Roman"/>
          <w:color w:val="000000" w:themeColor="text1"/>
          <w:sz w:val="20"/>
          <w:szCs w:val="20"/>
        </w:rPr>
      </w:pPr>
      <w:bookmarkStart w:id="3" w:name="_Hlk131067874"/>
      <w:r w:rsidRPr="004848F9">
        <w:rPr>
          <w:rFonts w:ascii="Times New Roman" w:eastAsiaTheme="minorHAnsi" w:hAnsi="Times New Roman" w:cs="Times New Roman"/>
          <w:color w:val="000000" w:themeColor="text1"/>
          <w:sz w:val="20"/>
          <w:szCs w:val="20"/>
        </w:rPr>
        <w:t xml:space="preserve">Showing clusters surviving the False Discovery Rate correction with </w:t>
      </w:r>
      <w:r w:rsidRPr="004848F9">
        <w:rPr>
          <w:rFonts w:ascii="Times New Roman" w:eastAsiaTheme="minorHAnsi" w:hAnsi="Times New Roman" w:cs="Times New Roman"/>
          <w:i/>
          <w:iCs/>
          <w:color w:val="000000" w:themeColor="text1"/>
          <w:sz w:val="20"/>
          <w:szCs w:val="20"/>
        </w:rPr>
        <w:t>P</w:t>
      </w:r>
      <w:r w:rsidRPr="004848F9">
        <w:rPr>
          <w:rFonts w:ascii="Times New Roman" w:eastAsiaTheme="minorHAnsi" w:hAnsi="Times New Roman" w:cs="Times New Roman"/>
          <w:color w:val="000000" w:themeColor="text1"/>
          <w:sz w:val="20"/>
          <w:szCs w:val="20"/>
        </w:rPr>
        <w:t xml:space="preserve"> &lt; 0.05 and cluster size &gt; 30 voxels; </w:t>
      </w:r>
      <w:r w:rsidR="00671860" w:rsidRPr="004848F9">
        <w:rPr>
          <w:rFonts w:ascii="Times New Roman" w:eastAsiaTheme="minorHAnsi" w:hAnsi="Times New Roman" w:cs="Times New Roman"/>
          <w:color w:val="000000" w:themeColor="text1"/>
          <w:sz w:val="20"/>
          <w:szCs w:val="20"/>
        </w:rPr>
        <w:t>comparing between the Control (n = 26), GR</w:t>
      </w:r>
      <w:r w:rsidR="00B54619" w:rsidRPr="004848F9">
        <w:rPr>
          <w:rFonts w:ascii="Times New Roman" w:eastAsiaTheme="minorHAnsi" w:hAnsi="Times New Roman" w:cs="Times New Roman"/>
          <w:color w:val="000000" w:themeColor="text1"/>
          <w:sz w:val="20"/>
          <w:szCs w:val="20"/>
        </w:rPr>
        <w:t xml:space="preserve"> </w:t>
      </w:r>
      <w:r w:rsidR="00671860" w:rsidRPr="004848F9">
        <w:rPr>
          <w:rFonts w:ascii="Times New Roman" w:eastAsiaTheme="minorHAnsi" w:hAnsi="Times New Roman" w:cs="Times New Roman"/>
          <w:color w:val="000000" w:themeColor="text1"/>
          <w:sz w:val="20"/>
          <w:szCs w:val="20"/>
        </w:rPr>
        <w:t>group (i.e., patients with good response, n = 26) and PR</w:t>
      </w:r>
      <w:r w:rsidR="00B54619" w:rsidRPr="004848F9">
        <w:rPr>
          <w:rFonts w:ascii="Times New Roman" w:eastAsiaTheme="minorHAnsi" w:hAnsi="Times New Roman" w:cs="Times New Roman"/>
          <w:color w:val="000000" w:themeColor="text1"/>
          <w:sz w:val="20"/>
          <w:szCs w:val="20"/>
        </w:rPr>
        <w:t xml:space="preserve"> </w:t>
      </w:r>
      <w:r w:rsidR="00671860" w:rsidRPr="004848F9">
        <w:rPr>
          <w:rFonts w:ascii="Times New Roman" w:eastAsiaTheme="minorHAnsi" w:hAnsi="Times New Roman" w:cs="Times New Roman"/>
          <w:color w:val="000000" w:themeColor="text1"/>
          <w:sz w:val="20"/>
          <w:szCs w:val="20"/>
        </w:rPr>
        <w:t xml:space="preserve">group (i.e., patients with poor response, n = 13), with </w:t>
      </w:r>
      <w:r w:rsidRPr="004848F9">
        <w:rPr>
          <w:rFonts w:ascii="Times New Roman" w:eastAsiaTheme="minorHAnsi" w:hAnsi="Times New Roman" w:cs="Times New Roman"/>
          <w:color w:val="000000" w:themeColor="text1"/>
          <w:sz w:val="20"/>
          <w:szCs w:val="20"/>
        </w:rPr>
        <w:t>sex, age at scanning</w:t>
      </w:r>
      <w:r w:rsidR="00671860" w:rsidRPr="004848F9">
        <w:rPr>
          <w:rFonts w:ascii="Times New Roman" w:eastAsiaTheme="minorHAnsi" w:hAnsi="Times New Roman" w:cs="Times New Roman"/>
          <w:color w:val="000000" w:themeColor="text1"/>
          <w:sz w:val="20"/>
          <w:szCs w:val="20"/>
        </w:rPr>
        <w:t xml:space="preserve"> and the left thalamic GMD (i.e., </w:t>
      </w:r>
      <w:r w:rsidRPr="004848F9">
        <w:rPr>
          <w:rFonts w:ascii="Times New Roman" w:eastAsiaTheme="minorHAnsi" w:hAnsi="Times New Roman" w:cs="Times New Roman"/>
          <w:color w:val="000000" w:themeColor="text1"/>
          <w:sz w:val="20"/>
          <w:szCs w:val="20"/>
        </w:rPr>
        <w:t>grey matter density</w:t>
      </w:r>
      <w:r w:rsidR="00671860" w:rsidRPr="004848F9">
        <w:rPr>
          <w:rFonts w:ascii="Times New Roman" w:eastAsiaTheme="minorHAnsi" w:hAnsi="Times New Roman" w:cs="Times New Roman"/>
          <w:color w:val="000000" w:themeColor="text1"/>
          <w:sz w:val="20"/>
          <w:szCs w:val="20"/>
        </w:rPr>
        <w:t>)</w:t>
      </w:r>
      <w:r w:rsidRPr="004848F9">
        <w:rPr>
          <w:rFonts w:ascii="Times New Roman" w:eastAsiaTheme="minorHAnsi" w:hAnsi="Times New Roman" w:cs="Times New Roman"/>
          <w:color w:val="000000" w:themeColor="text1"/>
          <w:sz w:val="20"/>
          <w:szCs w:val="20"/>
        </w:rPr>
        <w:t xml:space="preserve"> and </w:t>
      </w:r>
      <w:r w:rsidR="00671860" w:rsidRPr="004848F9">
        <w:rPr>
          <w:rFonts w:ascii="Times New Roman" w:eastAsiaTheme="minorHAnsi" w:hAnsi="Times New Roman" w:cs="Times New Roman"/>
          <w:color w:val="000000" w:themeColor="text1"/>
          <w:sz w:val="20"/>
          <w:szCs w:val="20"/>
        </w:rPr>
        <w:t xml:space="preserve">ALFF (i.e., </w:t>
      </w:r>
      <w:r w:rsidRPr="004848F9">
        <w:rPr>
          <w:rFonts w:ascii="Times New Roman" w:eastAsiaTheme="minorHAnsi" w:hAnsi="Times New Roman" w:cs="Times New Roman"/>
          <w:color w:val="000000" w:themeColor="text1"/>
          <w:sz w:val="20"/>
          <w:szCs w:val="20"/>
        </w:rPr>
        <w:t>amplitude of low-frequency fluctuation</w:t>
      </w:r>
      <w:r w:rsidR="00671860" w:rsidRPr="004848F9">
        <w:rPr>
          <w:rFonts w:ascii="Times New Roman" w:eastAsiaTheme="minorHAnsi" w:hAnsi="Times New Roman" w:cs="Times New Roman"/>
          <w:color w:val="000000" w:themeColor="text1"/>
          <w:sz w:val="20"/>
          <w:szCs w:val="20"/>
        </w:rPr>
        <w:t>)</w:t>
      </w:r>
      <w:r w:rsidRPr="004848F9">
        <w:rPr>
          <w:rFonts w:ascii="Times New Roman" w:eastAsiaTheme="minorHAnsi" w:hAnsi="Times New Roman" w:cs="Times New Roman"/>
          <w:color w:val="000000" w:themeColor="text1"/>
          <w:sz w:val="20"/>
          <w:szCs w:val="20"/>
        </w:rPr>
        <w:t xml:space="preserve"> included as covariates. </w:t>
      </w:r>
    </w:p>
    <w:bookmarkEnd w:id="3"/>
    <w:p w14:paraId="5324731F" w14:textId="38614700" w:rsidR="00DF65DD" w:rsidRPr="004848F9" w:rsidRDefault="00DF65DD" w:rsidP="006A0DA1">
      <w:pPr>
        <w:spacing w:line="480" w:lineRule="auto"/>
        <w:rPr>
          <w:rFonts w:ascii="Times New Roman" w:eastAsiaTheme="minorHAnsi" w:hAnsi="Times New Roman" w:cs="Times New Roman"/>
          <w:color w:val="000000" w:themeColor="text1"/>
          <w:sz w:val="20"/>
          <w:szCs w:val="20"/>
        </w:rPr>
      </w:pPr>
    </w:p>
    <w:p w14:paraId="06EDA392" w14:textId="65A8BFF9" w:rsidR="00DF65DD" w:rsidRPr="004848F9" w:rsidRDefault="00DF65DD" w:rsidP="006A0DA1">
      <w:pPr>
        <w:spacing w:line="480" w:lineRule="auto"/>
        <w:rPr>
          <w:rFonts w:ascii="Times New Roman" w:eastAsiaTheme="minorHAnsi" w:hAnsi="Times New Roman" w:cs="Times New Roman"/>
          <w:color w:val="000000" w:themeColor="text1"/>
          <w:sz w:val="20"/>
          <w:szCs w:val="20"/>
        </w:rPr>
      </w:pPr>
    </w:p>
    <w:p w14:paraId="15D9AC8B" w14:textId="5ABD185A" w:rsidR="00DF65DD" w:rsidRPr="004848F9" w:rsidRDefault="00DF65DD" w:rsidP="006A0DA1">
      <w:pPr>
        <w:spacing w:line="480" w:lineRule="auto"/>
        <w:rPr>
          <w:rFonts w:ascii="Times New Roman" w:eastAsiaTheme="minorHAnsi" w:hAnsi="Times New Roman" w:cs="Times New Roman"/>
          <w:color w:val="000000" w:themeColor="text1"/>
          <w:sz w:val="20"/>
          <w:szCs w:val="20"/>
        </w:rPr>
      </w:pPr>
    </w:p>
    <w:p w14:paraId="235C15F4" w14:textId="1EC302A4" w:rsidR="00DF65DD" w:rsidRPr="004848F9" w:rsidRDefault="00DF65DD" w:rsidP="006A0DA1">
      <w:pPr>
        <w:spacing w:line="480" w:lineRule="auto"/>
        <w:rPr>
          <w:rFonts w:ascii="Times New Roman" w:eastAsiaTheme="minorHAnsi" w:hAnsi="Times New Roman" w:cs="Times New Roman"/>
          <w:color w:val="000000" w:themeColor="text1"/>
          <w:sz w:val="20"/>
          <w:szCs w:val="20"/>
        </w:rPr>
      </w:pPr>
    </w:p>
    <w:p w14:paraId="3A490E9E" w14:textId="1FC2905A" w:rsidR="00DF65DD" w:rsidRPr="004848F9" w:rsidRDefault="00DF65DD" w:rsidP="006A0DA1">
      <w:pPr>
        <w:spacing w:line="480" w:lineRule="auto"/>
        <w:rPr>
          <w:rFonts w:ascii="Times New Roman" w:eastAsiaTheme="minorHAnsi" w:hAnsi="Times New Roman" w:cs="Times New Roman"/>
          <w:color w:val="000000" w:themeColor="text1"/>
          <w:sz w:val="20"/>
          <w:szCs w:val="20"/>
        </w:rPr>
      </w:pPr>
    </w:p>
    <w:p w14:paraId="06289514" w14:textId="5DEBE593" w:rsidR="00DF65DD" w:rsidRPr="004848F9" w:rsidRDefault="00DF65DD" w:rsidP="006A0DA1">
      <w:pPr>
        <w:spacing w:line="480" w:lineRule="auto"/>
        <w:rPr>
          <w:rFonts w:ascii="Times New Roman" w:eastAsiaTheme="minorHAnsi" w:hAnsi="Times New Roman" w:cs="Times New Roman"/>
          <w:color w:val="000000" w:themeColor="text1"/>
          <w:sz w:val="20"/>
          <w:szCs w:val="20"/>
        </w:rPr>
      </w:pPr>
    </w:p>
    <w:p w14:paraId="3DD312EB" w14:textId="7034CB30" w:rsidR="00DF65DD" w:rsidRPr="004848F9" w:rsidRDefault="00DF65DD" w:rsidP="006A0DA1">
      <w:pPr>
        <w:spacing w:line="480" w:lineRule="auto"/>
        <w:rPr>
          <w:rFonts w:ascii="Times New Roman" w:eastAsiaTheme="minorHAnsi" w:hAnsi="Times New Roman" w:cs="Times New Roman"/>
          <w:color w:val="000000" w:themeColor="text1"/>
          <w:sz w:val="20"/>
          <w:szCs w:val="20"/>
        </w:rPr>
      </w:pPr>
    </w:p>
    <w:p w14:paraId="3463DC1C" w14:textId="75FFF8C2" w:rsidR="007D0F67" w:rsidRPr="004848F9" w:rsidRDefault="007D0F67" w:rsidP="006A0DA1">
      <w:pPr>
        <w:spacing w:line="480" w:lineRule="auto"/>
        <w:rPr>
          <w:rFonts w:ascii="Times New Roman" w:eastAsiaTheme="minorHAnsi" w:hAnsi="Times New Roman" w:cs="Times New Roman"/>
          <w:color w:val="000000" w:themeColor="text1"/>
          <w:sz w:val="20"/>
          <w:szCs w:val="20"/>
        </w:rPr>
      </w:pPr>
    </w:p>
    <w:p w14:paraId="77F71B77" w14:textId="5DE5A122" w:rsidR="007D0F67" w:rsidRPr="004848F9" w:rsidRDefault="007D0F67" w:rsidP="006A0DA1">
      <w:pPr>
        <w:spacing w:line="480" w:lineRule="auto"/>
        <w:rPr>
          <w:rFonts w:ascii="Times New Roman" w:eastAsiaTheme="minorHAnsi" w:hAnsi="Times New Roman" w:cs="Times New Roman"/>
          <w:color w:val="000000" w:themeColor="text1"/>
          <w:sz w:val="20"/>
          <w:szCs w:val="20"/>
        </w:rPr>
      </w:pPr>
    </w:p>
    <w:p w14:paraId="4D638DC3" w14:textId="77777777" w:rsidR="007D0F67" w:rsidRPr="004848F9" w:rsidRDefault="007D0F67" w:rsidP="006A0DA1">
      <w:pPr>
        <w:spacing w:line="480" w:lineRule="auto"/>
        <w:rPr>
          <w:rFonts w:ascii="Times New Roman" w:eastAsiaTheme="minorHAnsi" w:hAnsi="Times New Roman" w:cs="Times New Roman"/>
          <w:color w:val="000000" w:themeColor="text1"/>
          <w:sz w:val="20"/>
          <w:szCs w:val="20"/>
        </w:rPr>
      </w:pPr>
    </w:p>
    <w:p w14:paraId="6A330026" w14:textId="13C0033A" w:rsidR="00DF65DD" w:rsidRPr="004848F9" w:rsidRDefault="00DF65DD" w:rsidP="006A0DA1">
      <w:pPr>
        <w:spacing w:line="480" w:lineRule="auto"/>
        <w:rPr>
          <w:rFonts w:ascii="Times New Roman" w:eastAsiaTheme="minorHAnsi" w:hAnsi="Times New Roman" w:cs="Times New Roman"/>
          <w:color w:val="000000" w:themeColor="text1"/>
          <w:sz w:val="20"/>
          <w:szCs w:val="20"/>
        </w:rPr>
      </w:pPr>
      <w:bookmarkStart w:id="4" w:name="_Hlk131067887"/>
      <w:r w:rsidRPr="004848F9">
        <w:rPr>
          <w:rFonts w:ascii="Times New Roman" w:eastAsiaTheme="minorHAnsi" w:hAnsi="Times New Roman" w:cs="Times New Roman" w:hint="eastAsia"/>
          <w:color w:val="000000" w:themeColor="text1"/>
          <w:sz w:val="20"/>
          <w:szCs w:val="20"/>
        </w:rPr>
        <w:lastRenderedPageBreak/>
        <w:t>T</w:t>
      </w:r>
      <w:r w:rsidRPr="004848F9">
        <w:rPr>
          <w:rFonts w:ascii="Times New Roman" w:eastAsiaTheme="minorHAnsi" w:hAnsi="Times New Roman" w:cs="Times New Roman"/>
          <w:color w:val="000000" w:themeColor="text1"/>
          <w:sz w:val="20"/>
          <w:szCs w:val="20"/>
        </w:rPr>
        <w:t>able S1 Demographic and clinical characteristics between patients included at different times</w:t>
      </w:r>
    </w:p>
    <w:tbl>
      <w:tblPr>
        <w:tblStyle w:val="a7"/>
        <w:tblW w:w="794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81"/>
        <w:gridCol w:w="1987"/>
        <w:gridCol w:w="2127"/>
        <w:gridCol w:w="850"/>
      </w:tblGrid>
      <w:tr w:rsidR="00DF65DD" w:rsidRPr="004848F9" w14:paraId="51424D24" w14:textId="77777777" w:rsidTr="00450EE4">
        <w:trPr>
          <w:jc w:val="center"/>
        </w:trPr>
        <w:tc>
          <w:tcPr>
            <w:tcW w:w="29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1958ED" w14:textId="77777777" w:rsidR="00DF65DD" w:rsidRPr="004848F9" w:rsidRDefault="00DF65DD" w:rsidP="007B4913">
            <w:pPr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bookmarkStart w:id="5" w:name="_Hlk3282047"/>
            <w:bookmarkEnd w:id="4"/>
            <w:r w:rsidRPr="004848F9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 xml:space="preserve">Variables </w:t>
            </w:r>
          </w:p>
        </w:tc>
        <w:tc>
          <w:tcPr>
            <w:tcW w:w="19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BC2FA5" w14:textId="6FD7C3FC" w:rsidR="00DF65DD" w:rsidRPr="004848F9" w:rsidRDefault="00DF65DD" w:rsidP="007B4913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4848F9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E</w:t>
            </w:r>
            <w:r w:rsidR="00FC146F" w:rsidRPr="004848F9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="00B54619" w:rsidRPr="004848F9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4848F9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group</w:t>
            </w:r>
          </w:p>
          <w:p w14:paraId="5E1AD059" w14:textId="36DA8485" w:rsidR="00DF65DD" w:rsidRPr="004848F9" w:rsidRDefault="00DF65DD" w:rsidP="007B4913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4848F9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（</w:t>
            </w:r>
            <w:r w:rsidRPr="004848F9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 xml:space="preserve">n = </w:t>
            </w:r>
            <w:r w:rsidR="001F2060" w:rsidRPr="004848F9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Pr="004848F9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）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B7D813" w14:textId="1CC096F3" w:rsidR="00DF65DD" w:rsidRPr="004848F9" w:rsidRDefault="00DF65DD" w:rsidP="007B4913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4848F9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L</w:t>
            </w:r>
            <w:r w:rsidR="00FC146F" w:rsidRPr="004848F9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="00B54619" w:rsidRPr="004848F9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4848F9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group</w:t>
            </w:r>
          </w:p>
          <w:p w14:paraId="38E92067" w14:textId="5EC34E2B" w:rsidR="00DF65DD" w:rsidRPr="004848F9" w:rsidRDefault="00DF65DD" w:rsidP="007B4913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4848F9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（</w:t>
            </w:r>
            <w:r w:rsidRPr="004848F9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 xml:space="preserve">n = </w:t>
            </w:r>
            <w:r w:rsidR="001F2060" w:rsidRPr="004848F9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32</w:t>
            </w:r>
            <w:r w:rsidRPr="004848F9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）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8CDE8A" w14:textId="77777777" w:rsidR="00DF65DD" w:rsidRPr="004848F9" w:rsidRDefault="00DF65DD" w:rsidP="007B4913">
            <w:pPr>
              <w:spacing w:line="480" w:lineRule="auto"/>
              <w:jc w:val="left"/>
              <w:rPr>
                <w:rFonts w:ascii="Times New Roman" w:eastAsiaTheme="minorHAnsi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4848F9">
              <w:rPr>
                <w:rFonts w:ascii="Times New Roman" w:eastAsiaTheme="minorHAnsi" w:hAnsi="Times New Roman" w:cs="Times New Roman"/>
                <w:i/>
                <w:color w:val="000000" w:themeColor="text1"/>
                <w:sz w:val="20"/>
                <w:szCs w:val="20"/>
              </w:rPr>
              <w:t>P value</w:t>
            </w:r>
          </w:p>
        </w:tc>
      </w:tr>
      <w:tr w:rsidR="00DF65DD" w:rsidRPr="004848F9" w14:paraId="34056618" w14:textId="77777777" w:rsidTr="00450EE4">
        <w:trPr>
          <w:jc w:val="center"/>
        </w:trPr>
        <w:tc>
          <w:tcPr>
            <w:tcW w:w="2981" w:type="dxa"/>
            <w:tcBorders>
              <w:top w:val="single" w:sz="4" w:space="0" w:color="auto"/>
            </w:tcBorders>
            <w:vAlign w:val="center"/>
          </w:tcPr>
          <w:p w14:paraId="77964554" w14:textId="77777777" w:rsidR="00DF65DD" w:rsidRPr="004848F9" w:rsidRDefault="00DF65DD" w:rsidP="007B4913">
            <w:pPr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bookmarkStart w:id="6" w:name="_Hlk3282026"/>
            <w:r w:rsidRPr="004848F9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Female, n (%)</w:t>
            </w:r>
          </w:p>
        </w:tc>
        <w:tc>
          <w:tcPr>
            <w:tcW w:w="1987" w:type="dxa"/>
            <w:tcBorders>
              <w:top w:val="single" w:sz="4" w:space="0" w:color="auto"/>
            </w:tcBorders>
            <w:vAlign w:val="center"/>
          </w:tcPr>
          <w:p w14:paraId="0C9FFDE5" w14:textId="5584898B" w:rsidR="00DF65DD" w:rsidRPr="004848F9" w:rsidRDefault="00450EE4" w:rsidP="007B4913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4848F9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="00DF65DD" w:rsidRPr="004848F9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4848F9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42.9</w:t>
            </w:r>
            <w:r w:rsidR="00DF65DD" w:rsidRPr="004848F9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70DBDF5A" w14:textId="30BD0970" w:rsidR="00DF65DD" w:rsidRPr="004848F9" w:rsidRDefault="00450EE4" w:rsidP="007B4913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4848F9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15</w:t>
            </w:r>
            <w:r w:rsidR="00DF65DD" w:rsidRPr="004848F9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 xml:space="preserve"> (46.</w:t>
            </w:r>
            <w:r w:rsidRPr="004848F9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="00DF65DD" w:rsidRPr="004848F9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3E14837F" w14:textId="77777777" w:rsidR="00DF65DD" w:rsidRPr="004848F9" w:rsidRDefault="00DF65DD" w:rsidP="007B4913">
            <w:pPr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4848F9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</w:tr>
      <w:tr w:rsidR="00DF65DD" w:rsidRPr="004848F9" w14:paraId="1C1BD1BD" w14:textId="77777777" w:rsidTr="00450EE4">
        <w:trPr>
          <w:jc w:val="center"/>
        </w:trPr>
        <w:tc>
          <w:tcPr>
            <w:tcW w:w="2981" w:type="dxa"/>
            <w:vAlign w:val="center"/>
          </w:tcPr>
          <w:p w14:paraId="4E2A8115" w14:textId="77777777" w:rsidR="00DF65DD" w:rsidRPr="004848F9" w:rsidRDefault="00DF65DD" w:rsidP="007B4913">
            <w:pPr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4848F9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Age at scanning, y</w:t>
            </w:r>
          </w:p>
        </w:tc>
        <w:tc>
          <w:tcPr>
            <w:tcW w:w="1987" w:type="dxa"/>
            <w:vAlign w:val="center"/>
          </w:tcPr>
          <w:p w14:paraId="4FBAF563" w14:textId="0BA9AFCA" w:rsidR="00DF65DD" w:rsidRPr="004848F9" w:rsidRDefault="001F2060" w:rsidP="007B4913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bookmarkStart w:id="7" w:name="OLE_LINK6"/>
            <w:bookmarkStart w:id="8" w:name="OLE_LINK7"/>
            <w:r w:rsidRPr="004848F9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29.57</w:t>
            </w:r>
            <w:r w:rsidR="00DF65DD" w:rsidRPr="004848F9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 xml:space="preserve"> ± </w:t>
            </w:r>
            <w:bookmarkEnd w:id="7"/>
            <w:bookmarkEnd w:id="8"/>
            <w:r w:rsidR="00DF65DD" w:rsidRPr="004848F9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11.</w:t>
            </w:r>
            <w:r w:rsidRPr="004848F9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77</w:t>
            </w:r>
          </w:p>
        </w:tc>
        <w:tc>
          <w:tcPr>
            <w:tcW w:w="2127" w:type="dxa"/>
            <w:vAlign w:val="center"/>
          </w:tcPr>
          <w:p w14:paraId="5264A7D0" w14:textId="44D93EBE" w:rsidR="00DF65DD" w:rsidRPr="004848F9" w:rsidRDefault="001F2060" w:rsidP="007B4913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4848F9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33.13</w:t>
            </w:r>
            <w:r w:rsidR="00DF65DD" w:rsidRPr="004848F9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 xml:space="preserve"> ± </w:t>
            </w:r>
            <w:r w:rsidRPr="004848F9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12.46</w:t>
            </w:r>
          </w:p>
        </w:tc>
        <w:tc>
          <w:tcPr>
            <w:tcW w:w="850" w:type="dxa"/>
            <w:vAlign w:val="center"/>
          </w:tcPr>
          <w:p w14:paraId="7A86B006" w14:textId="0C1BE8D4" w:rsidR="00DF65DD" w:rsidRPr="004848F9" w:rsidRDefault="00DF65DD" w:rsidP="007B4913">
            <w:pPr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4848F9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1F2060" w:rsidRPr="004848F9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50</w:t>
            </w:r>
          </w:p>
        </w:tc>
      </w:tr>
      <w:tr w:rsidR="00DF65DD" w:rsidRPr="004848F9" w14:paraId="7B045125" w14:textId="77777777" w:rsidTr="00450EE4">
        <w:trPr>
          <w:jc w:val="center"/>
        </w:trPr>
        <w:tc>
          <w:tcPr>
            <w:tcW w:w="2981" w:type="dxa"/>
            <w:vAlign w:val="center"/>
          </w:tcPr>
          <w:p w14:paraId="724A075D" w14:textId="77777777" w:rsidR="00DF65DD" w:rsidRPr="004848F9" w:rsidRDefault="00DF65DD" w:rsidP="007B4913">
            <w:pPr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4848F9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Age at onset, y</w:t>
            </w:r>
          </w:p>
        </w:tc>
        <w:tc>
          <w:tcPr>
            <w:tcW w:w="1987" w:type="dxa"/>
            <w:vAlign w:val="center"/>
          </w:tcPr>
          <w:p w14:paraId="0EC5F8D6" w14:textId="7149EC17" w:rsidR="00DF65DD" w:rsidRPr="004848F9" w:rsidRDefault="001F2060" w:rsidP="007B4913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4848F9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29.57</w:t>
            </w:r>
            <w:r w:rsidR="00DF65DD" w:rsidRPr="004848F9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 xml:space="preserve"> ± </w:t>
            </w:r>
            <w:r w:rsidRPr="004848F9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11.77</w:t>
            </w:r>
          </w:p>
        </w:tc>
        <w:tc>
          <w:tcPr>
            <w:tcW w:w="2127" w:type="dxa"/>
            <w:vAlign w:val="center"/>
          </w:tcPr>
          <w:p w14:paraId="5BE7EA07" w14:textId="388BD641" w:rsidR="00DF65DD" w:rsidRPr="004848F9" w:rsidRDefault="001F2060" w:rsidP="007B4913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4848F9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29.38</w:t>
            </w:r>
            <w:r w:rsidR="00DF65DD" w:rsidRPr="004848F9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 xml:space="preserve"> ± 14.</w:t>
            </w:r>
            <w:r w:rsidRPr="004848F9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850" w:type="dxa"/>
            <w:vAlign w:val="center"/>
          </w:tcPr>
          <w:p w14:paraId="6B0A08E6" w14:textId="4DF9CBF0" w:rsidR="00DF65DD" w:rsidRPr="004848F9" w:rsidRDefault="00DF65DD" w:rsidP="007B4913">
            <w:pPr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4848F9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1F2060" w:rsidRPr="004848F9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97</w:t>
            </w:r>
          </w:p>
        </w:tc>
      </w:tr>
      <w:tr w:rsidR="00DF65DD" w:rsidRPr="004848F9" w14:paraId="5DF6CBA4" w14:textId="77777777" w:rsidTr="00450EE4">
        <w:trPr>
          <w:jc w:val="center"/>
        </w:trPr>
        <w:tc>
          <w:tcPr>
            <w:tcW w:w="2981" w:type="dxa"/>
            <w:vAlign w:val="center"/>
          </w:tcPr>
          <w:p w14:paraId="6FA9E05D" w14:textId="77777777" w:rsidR="00DF65DD" w:rsidRPr="004848F9" w:rsidRDefault="00DF65DD" w:rsidP="007B4913">
            <w:pPr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4848F9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Disease duration, m *</w:t>
            </w:r>
          </w:p>
        </w:tc>
        <w:tc>
          <w:tcPr>
            <w:tcW w:w="1987" w:type="dxa"/>
            <w:vAlign w:val="center"/>
          </w:tcPr>
          <w:p w14:paraId="29DA72CC" w14:textId="65275A8C" w:rsidR="00DF65DD" w:rsidRPr="004848F9" w:rsidRDefault="001F2060" w:rsidP="007B4913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4848F9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0.33</w:t>
            </w:r>
            <w:r w:rsidR="00DF65DD" w:rsidRPr="004848F9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 xml:space="preserve"> (0.</w:t>
            </w:r>
            <w:r w:rsidRPr="004848F9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23</w:t>
            </w:r>
            <w:r w:rsidR="00DF65DD" w:rsidRPr="004848F9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4848F9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DF65DD" w:rsidRPr="004848F9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4848F9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0.47</w:t>
            </w:r>
            <w:r w:rsidR="00DF65DD" w:rsidRPr="004848F9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27" w:type="dxa"/>
            <w:vAlign w:val="center"/>
          </w:tcPr>
          <w:p w14:paraId="3C72C6E3" w14:textId="43AFC14C" w:rsidR="00DF65DD" w:rsidRPr="004848F9" w:rsidRDefault="001F2060" w:rsidP="007B4913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4848F9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21.50</w:t>
            </w:r>
            <w:r w:rsidR="00DF65DD" w:rsidRPr="004848F9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4848F9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6.25</w:t>
            </w:r>
            <w:r w:rsidR="00DF65DD" w:rsidRPr="004848F9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4848F9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="00DF65DD" w:rsidRPr="004848F9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4848F9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74.25</w:t>
            </w:r>
            <w:r w:rsidR="00DF65DD" w:rsidRPr="004848F9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0" w:type="dxa"/>
            <w:vAlign w:val="center"/>
          </w:tcPr>
          <w:p w14:paraId="1A44D6F2" w14:textId="6C974E55" w:rsidR="00DF65DD" w:rsidRPr="004848F9" w:rsidRDefault="001F2060" w:rsidP="007B4913">
            <w:pPr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4848F9">
              <w:rPr>
                <w:rFonts w:ascii="Times New Roman" w:eastAsiaTheme="minorHAnsi" w:hAnsi="Times New Roman" w:cs="Times New Roman" w:hint="eastAsia"/>
                <w:color w:val="000000" w:themeColor="text1"/>
                <w:sz w:val="20"/>
                <w:szCs w:val="20"/>
              </w:rPr>
              <w:t>&lt;</w:t>
            </w:r>
            <w:r w:rsidRPr="004848F9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 xml:space="preserve"> 0.001</w:t>
            </w:r>
          </w:p>
        </w:tc>
      </w:tr>
      <w:tr w:rsidR="00DF65DD" w:rsidRPr="004848F9" w14:paraId="729C36A5" w14:textId="77777777" w:rsidTr="00450EE4">
        <w:trPr>
          <w:jc w:val="center"/>
        </w:trPr>
        <w:tc>
          <w:tcPr>
            <w:tcW w:w="2981" w:type="dxa"/>
            <w:vAlign w:val="center"/>
          </w:tcPr>
          <w:p w14:paraId="5FEF4897" w14:textId="77777777" w:rsidR="00DF65DD" w:rsidRPr="004848F9" w:rsidRDefault="00DF65DD" w:rsidP="007B4913">
            <w:pPr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4848F9">
              <w:rPr>
                <w:rFonts w:ascii="Times New Roman" w:eastAsiaTheme="minorHAnsi" w:hAnsi="Times New Roman" w:cs="Times New Roman" w:hint="eastAsia"/>
                <w:color w:val="000000" w:themeColor="text1"/>
                <w:sz w:val="20"/>
                <w:szCs w:val="20"/>
              </w:rPr>
              <w:t>Follow</w:t>
            </w:r>
            <w:r w:rsidRPr="004848F9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-up period, m *</w:t>
            </w:r>
          </w:p>
        </w:tc>
        <w:tc>
          <w:tcPr>
            <w:tcW w:w="1987" w:type="dxa"/>
            <w:vAlign w:val="center"/>
          </w:tcPr>
          <w:p w14:paraId="6EA9F2C6" w14:textId="2A05CB03" w:rsidR="00DF65DD" w:rsidRPr="004848F9" w:rsidRDefault="001F2060" w:rsidP="007B4913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4848F9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45.00</w:t>
            </w:r>
            <w:r w:rsidR="00DF65DD" w:rsidRPr="004848F9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4848F9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7.00</w:t>
            </w:r>
            <w:r w:rsidR="00DF65DD" w:rsidRPr="004848F9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 xml:space="preserve"> - </w:t>
            </w:r>
            <w:r w:rsidRPr="004848F9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53</w:t>
            </w:r>
            <w:r w:rsidR="00DF65DD" w:rsidRPr="004848F9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.00)</w:t>
            </w:r>
          </w:p>
        </w:tc>
        <w:tc>
          <w:tcPr>
            <w:tcW w:w="2127" w:type="dxa"/>
            <w:vAlign w:val="center"/>
          </w:tcPr>
          <w:p w14:paraId="08D37E02" w14:textId="2DB53B32" w:rsidR="00DF65DD" w:rsidRPr="004848F9" w:rsidRDefault="001F2060" w:rsidP="007B4913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4848F9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25.00</w:t>
            </w:r>
            <w:r w:rsidR="00DF65DD" w:rsidRPr="004848F9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4848F9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7.25</w:t>
            </w:r>
            <w:r w:rsidR="00DF65DD" w:rsidRPr="004848F9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4848F9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="00DF65DD" w:rsidRPr="004848F9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4848F9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32.00</w:t>
            </w:r>
            <w:r w:rsidR="00DF65DD" w:rsidRPr="004848F9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0" w:type="dxa"/>
            <w:vAlign w:val="center"/>
          </w:tcPr>
          <w:p w14:paraId="3495D1BE" w14:textId="507D1EA2" w:rsidR="00DF65DD" w:rsidRPr="004848F9" w:rsidRDefault="001F2060" w:rsidP="007B4913">
            <w:pPr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4848F9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0.02</w:t>
            </w:r>
          </w:p>
        </w:tc>
      </w:tr>
      <w:tr w:rsidR="00DF65DD" w:rsidRPr="004848F9" w14:paraId="01BEA97B" w14:textId="77777777" w:rsidTr="00450EE4">
        <w:trPr>
          <w:jc w:val="center"/>
        </w:trPr>
        <w:tc>
          <w:tcPr>
            <w:tcW w:w="2981" w:type="dxa"/>
            <w:vAlign w:val="center"/>
          </w:tcPr>
          <w:p w14:paraId="6DE942DD" w14:textId="77777777" w:rsidR="00DF65DD" w:rsidRPr="004848F9" w:rsidRDefault="00DF65DD" w:rsidP="007B4913">
            <w:pPr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4848F9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Etiology, n (%)</w:t>
            </w:r>
          </w:p>
        </w:tc>
        <w:tc>
          <w:tcPr>
            <w:tcW w:w="1987" w:type="dxa"/>
            <w:vAlign w:val="center"/>
          </w:tcPr>
          <w:p w14:paraId="0E9E79ED" w14:textId="77777777" w:rsidR="00DF65DD" w:rsidRPr="004848F9" w:rsidRDefault="00DF65DD" w:rsidP="007B4913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7" w:type="dxa"/>
            <w:vAlign w:val="center"/>
          </w:tcPr>
          <w:p w14:paraId="70B82C7F" w14:textId="77777777" w:rsidR="00DF65DD" w:rsidRPr="004848F9" w:rsidRDefault="00DF65DD" w:rsidP="007B4913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648FF534" w14:textId="2343623E" w:rsidR="00DF65DD" w:rsidRPr="004848F9" w:rsidRDefault="00DF65DD" w:rsidP="007B4913">
            <w:pPr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4848F9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450EE4" w:rsidRPr="004848F9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33</w:t>
            </w:r>
          </w:p>
        </w:tc>
      </w:tr>
      <w:tr w:rsidR="00DF65DD" w:rsidRPr="004848F9" w14:paraId="610DEBBE" w14:textId="77777777" w:rsidTr="00450EE4">
        <w:trPr>
          <w:jc w:val="center"/>
        </w:trPr>
        <w:tc>
          <w:tcPr>
            <w:tcW w:w="2981" w:type="dxa"/>
            <w:vAlign w:val="center"/>
          </w:tcPr>
          <w:p w14:paraId="0A788225" w14:textId="77777777" w:rsidR="00DF65DD" w:rsidRPr="004848F9" w:rsidRDefault="00DF65DD" w:rsidP="007B4913">
            <w:pPr>
              <w:spacing w:line="480" w:lineRule="auto"/>
              <w:ind w:firstLineChars="100" w:firstLine="200"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4848F9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Genetic</w:t>
            </w:r>
          </w:p>
        </w:tc>
        <w:tc>
          <w:tcPr>
            <w:tcW w:w="1987" w:type="dxa"/>
            <w:vAlign w:val="center"/>
          </w:tcPr>
          <w:p w14:paraId="52695162" w14:textId="2E60E542" w:rsidR="00DF65DD" w:rsidRPr="004848F9" w:rsidRDefault="00BC613E" w:rsidP="007B4913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4848F9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DF65DD" w:rsidRPr="004848F9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4848F9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14.3</w:t>
            </w:r>
            <w:r w:rsidR="00DF65DD" w:rsidRPr="004848F9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2127" w:type="dxa"/>
            <w:vAlign w:val="center"/>
          </w:tcPr>
          <w:p w14:paraId="2D64061A" w14:textId="1CB5CCFA" w:rsidR="00DF65DD" w:rsidRPr="004848F9" w:rsidRDefault="00BC613E" w:rsidP="007B4913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4848F9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DF65DD" w:rsidRPr="004848F9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4848F9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3.1</w:t>
            </w:r>
            <w:r w:rsidR="00DF65DD" w:rsidRPr="004848F9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850" w:type="dxa"/>
            <w:vAlign w:val="center"/>
          </w:tcPr>
          <w:p w14:paraId="714AE3B1" w14:textId="77777777" w:rsidR="00DF65DD" w:rsidRPr="004848F9" w:rsidRDefault="00DF65DD" w:rsidP="007B4913">
            <w:pPr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F65DD" w:rsidRPr="004848F9" w14:paraId="17A72538" w14:textId="77777777" w:rsidTr="00450EE4">
        <w:trPr>
          <w:jc w:val="center"/>
        </w:trPr>
        <w:tc>
          <w:tcPr>
            <w:tcW w:w="2981" w:type="dxa"/>
            <w:vAlign w:val="center"/>
          </w:tcPr>
          <w:p w14:paraId="6E19CE55" w14:textId="77777777" w:rsidR="00DF65DD" w:rsidRPr="004848F9" w:rsidRDefault="00DF65DD" w:rsidP="007B4913">
            <w:pPr>
              <w:spacing w:line="480" w:lineRule="auto"/>
              <w:ind w:firstLineChars="100" w:firstLine="200"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4848F9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Unknown</w:t>
            </w:r>
          </w:p>
        </w:tc>
        <w:tc>
          <w:tcPr>
            <w:tcW w:w="1987" w:type="dxa"/>
            <w:vAlign w:val="center"/>
          </w:tcPr>
          <w:p w14:paraId="75B98AFE" w14:textId="424D31A8" w:rsidR="00DF65DD" w:rsidRPr="004848F9" w:rsidRDefault="00BC613E" w:rsidP="007B4913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4848F9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="00DF65DD" w:rsidRPr="004848F9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4848F9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85.7</w:t>
            </w:r>
            <w:r w:rsidR="00DF65DD" w:rsidRPr="004848F9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2127" w:type="dxa"/>
            <w:vAlign w:val="center"/>
          </w:tcPr>
          <w:p w14:paraId="6A1629C8" w14:textId="627BB9F3" w:rsidR="00DF65DD" w:rsidRPr="004848F9" w:rsidRDefault="00BC613E" w:rsidP="007B4913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4848F9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31</w:t>
            </w:r>
            <w:r w:rsidR="00DF65DD" w:rsidRPr="004848F9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4848F9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96.9</w:t>
            </w:r>
            <w:r w:rsidR="00DF65DD" w:rsidRPr="004848F9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850" w:type="dxa"/>
            <w:vAlign w:val="center"/>
          </w:tcPr>
          <w:p w14:paraId="6F4DD311" w14:textId="77777777" w:rsidR="00DF65DD" w:rsidRPr="004848F9" w:rsidRDefault="00DF65DD" w:rsidP="007B4913">
            <w:pPr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F65DD" w:rsidRPr="004848F9" w14:paraId="433681C6" w14:textId="77777777" w:rsidTr="00450EE4">
        <w:trPr>
          <w:jc w:val="center"/>
        </w:trPr>
        <w:tc>
          <w:tcPr>
            <w:tcW w:w="2981" w:type="dxa"/>
            <w:vAlign w:val="center"/>
          </w:tcPr>
          <w:p w14:paraId="024B9A82" w14:textId="77777777" w:rsidR="00DF65DD" w:rsidRPr="004848F9" w:rsidRDefault="00DF65DD" w:rsidP="007B4913">
            <w:pPr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4848F9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Seizure type, n (%)</w:t>
            </w:r>
          </w:p>
        </w:tc>
        <w:tc>
          <w:tcPr>
            <w:tcW w:w="1987" w:type="dxa"/>
            <w:vAlign w:val="center"/>
          </w:tcPr>
          <w:p w14:paraId="3EBDA1F5" w14:textId="77777777" w:rsidR="00DF65DD" w:rsidRPr="004848F9" w:rsidRDefault="00DF65DD" w:rsidP="007B4913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7" w:type="dxa"/>
            <w:vAlign w:val="center"/>
          </w:tcPr>
          <w:p w14:paraId="0BFAFE90" w14:textId="77777777" w:rsidR="00DF65DD" w:rsidRPr="004848F9" w:rsidRDefault="00DF65DD" w:rsidP="007B4913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37048386" w14:textId="1E1BE02A" w:rsidR="00DF65DD" w:rsidRPr="004848F9" w:rsidRDefault="00DF65DD" w:rsidP="007B4913">
            <w:pPr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4848F9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450EE4" w:rsidRPr="004848F9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004</w:t>
            </w:r>
          </w:p>
        </w:tc>
      </w:tr>
      <w:tr w:rsidR="00DF65DD" w:rsidRPr="004848F9" w14:paraId="58AD9A83" w14:textId="77777777" w:rsidTr="00450EE4">
        <w:trPr>
          <w:jc w:val="center"/>
        </w:trPr>
        <w:tc>
          <w:tcPr>
            <w:tcW w:w="2981" w:type="dxa"/>
            <w:vAlign w:val="center"/>
          </w:tcPr>
          <w:p w14:paraId="1D1D5775" w14:textId="77777777" w:rsidR="00DF65DD" w:rsidRPr="004848F9" w:rsidRDefault="00DF65DD" w:rsidP="007B4913">
            <w:pPr>
              <w:spacing w:line="480" w:lineRule="auto"/>
              <w:ind w:firstLineChars="100" w:firstLine="200"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4848F9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Focal onset</w:t>
            </w:r>
          </w:p>
        </w:tc>
        <w:tc>
          <w:tcPr>
            <w:tcW w:w="1987" w:type="dxa"/>
            <w:vAlign w:val="center"/>
          </w:tcPr>
          <w:p w14:paraId="6245150F" w14:textId="7B3D3E12" w:rsidR="00DF65DD" w:rsidRPr="004848F9" w:rsidRDefault="00450EE4" w:rsidP="007B4913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4848F9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DF65DD" w:rsidRPr="004848F9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4848F9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28.6</w:t>
            </w:r>
            <w:r w:rsidR="00DF65DD" w:rsidRPr="004848F9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2127" w:type="dxa"/>
            <w:vAlign w:val="center"/>
          </w:tcPr>
          <w:p w14:paraId="0F45C2D5" w14:textId="21CB925E" w:rsidR="00DF65DD" w:rsidRPr="004848F9" w:rsidRDefault="00450EE4" w:rsidP="007B4913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4848F9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27</w:t>
            </w:r>
            <w:r w:rsidR="00DF65DD" w:rsidRPr="004848F9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 xml:space="preserve"> (84.</w:t>
            </w:r>
            <w:r w:rsidRPr="004848F9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="00DF65DD" w:rsidRPr="004848F9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850" w:type="dxa"/>
            <w:vAlign w:val="center"/>
          </w:tcPr>
          <w:p w14:paraId="02502BD1" w14:textId="77777777" w:rsidR="00DF65DD" w:rsidRPr="004848F9" w:rsidRDefault="00DF65DD" w:rsidP="007B4913">
            <w:pPr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F65DD" w:rsidRPr="004848F9" w14:paraId="52546216" w14:textId="77777777" w:rsidTr="00450EE4">
        <w:trPr>
          <w:jc w:val="center"/>
        </w:trPr>
        <w:tc>
          <w:tcPr>
            <w:tcW w:w="2981" w:type="dxa"/>
            <w:vAlign w:val="center"/>
          </w:tcPr>
          <w:p w14:paraId="170D662A" w14:textId="77777777" w:rsidR="00DF65DD" w:rsidRPr="004848F9" w:rsidRDefault="00DF65DD" w:rsidP="007B4913">
            <w:pPr>
              <w:spacing w:line="480" w:lineRule="auto"/>
              <w:ind w:firstLineChars="100" w:firstLine="200"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4848F9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Generalized onset</w:t>
            </w:r>
          </w:p>
        </w:tc>
        <w:tc>
          <w:tcPr>
            <w:tcW w:w="1987" w:type="dxa"/>
            <w:vAlign w:val="center"/>
          </w:tcPr>
          <w:p w14:paraId="5F000724" w14:textId="61FDE094" w:rsidR="00DF65DD" w:rsidRPr="004848F9" w:rsidRDefault="00450EE4" w:rsidP="007B4913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4848F9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DF65DD" w:rsidRPr="004848F9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4848F9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14.3</w:t>
            </w:r>
            <w:r w:rsidR="00DF65DD" w:rsidRPr="004848F9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2127" w:type="dxa"/>
            <w:vAlign w:val="center"/>
          </w:tcPr>
          <w:p w14:paraId="1F1EE797" w14:textId="775BE03F" w:rsidR="00DF65DD" w:rsidRPr="004848F9" w:rsidRDefault="00450EE4" w:rsidP="007B4913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4848F9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="00DF65DD" w:rsidRPr="004848F9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4848F9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9.4</w:t>
            </w:r>
            <w:r w:rsidR="00DF65DD" w:rsidRPr="004848F9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850" w:type="dxa"/>
            <w:vAlign w:val="center"/>
          </w:tcPr>
          <w:p w14:paraId="7FA75AD4" w14:textId="77777777" w:rsidR="00DF65DD" w:rsidRPr="004848F9" w:rsidRDefault="00DF65DD" w:rsidP="007B4913">
            <w:pPr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F65DD" w:rsidRPr="004848F9" w14:paraId="1A92C411" w14:textId="77777777" w:rsidTr="00450EE4">
        <w:trPr>
          <w:jc w:val="center"/>
        </w:trPr>
        <w:tc>
          <w:tcPr>
            <w:tcW w:w="2981" w:type="dxa"/>
            <w:vAlign w:val="center"/>
          </w:tcPr>
          <w:p w14:paraId="0A43D590" w14:textId="77777777" w:rsidR="00DF65DD" w:rsidRPr="004848F9" w:rsidRDefault="00DF65DD" w:rsidP="007B4913">
            <w:pPr>
              <w:spacing w:line="480" w:lineRule="auto"/>
              <w:ind w:firstLineChars="100" w:firstLine="200"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4848F9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Unknown onset</w:t>
            </w:r>
          </w:p>
        </w:tc>
        <w:tc>
          <w:tcPr>
            <w:tcW w:w="1987" w:type="dxa"/>
            <w:vAlign w:val="center"/>
          </w:tcPr>
          <w:p w14:paraId="1E556068" w14:textId="650F61A5" w:rsidR="00DF65DD" w:rsidRPr="004848F9" w:rsidRDefault="00450EE4" w:rsidP="007B4913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4848F9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="00DF65DD" w:rsidRPr="004848F9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4848F9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57.1</w:t>
            </w:r>
            <w:r w:rsidR="00DF65DD" w:rsidRPr="004848F9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2127" w:type="dxa"/>
            <w:vAlign w:val="center"/>
          </w:tcPr>
          <w:p w14:paraId="4C603D90" w14:textId="400AA92A" w:rsidR="00DF65DD" w:rsidRPr="004848F9" w:rsidRDefault="00450EE4" w:rsidP="007B4913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4848F9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DF65DD" w:rsidRPr="004848F9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4848F9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6.3</w:t>
            </w:r>
            <w:r w:rsidR="00DF65DD" w:rsidRPr="004848F9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850" w:type="dxa"/>
            <w:vAlign w:val="center"/>
          </w:tcPr>
          <w:p w14:paraId="2326979A" w14:textId="77777777" w:rsidR="00DF65DD" w:rsidRPr="004848F9" w:rsidRDefault="00DF65DD" w:rsidP="007B4913">
            <w:pPr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F65DD" w:rsidRPr="004848F9" w14:paraId="399DAA25" w14:textId="77777777" w:rsidTr="00450EE4">
        <w:trPr>
          <w:jc w:val="center"/>
        </w:trPr>
        <w:tc>
          <w:tcPr>
            <w:tcW w:w="2981" w:type="dxa"/>
            <w:vAlign w:val="center"/>
          </w:tcPr>
          <w:p w14:paraId="0B7880D8" w14:textId="77777777" w:rsidR="00DF65DD" w:rsidRPr="004848F9" w:rsidRDefault="00DF65DD" w:rsidP="007B4913">
            <w:pPr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4848F9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Seizure frequency, n (%)</w:t>
            </w:r>
          </w:p>
        </w:tc>
        <w:tc>
          <w:tcPr>
            <w:tcW w:w="1987" w:type="dxa"/>
            <w:vAlign w:val="center"/>
          </w:tcPr>
          <w:p w14:paraId="21CB72C1" w14:textId="77777777" w:rsidR="00DF65DD" w:rsidRPr="004848F9" w:rsidRDefault="00DF65DD" w:rsidP="007B4913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7" w:type="dxa"/>
            <w:vAlign w:val="center"/>
          </w:tcPr>
          <w:p w14:paraId="14FE198D" w14:textId="77777777" w:rsidR="00DF65DD" w:rsidRPr="004848F9" w:rsidRDefault="00DF65DD" w:rsidP="007B4913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7326FBFA" w14:textId="2645C175" w:rsidR="00DF65DD" w:rsidRPr="004848F9" w:rsidRDefault="00DF65DD" w:rsidP="007B4913">
            <w:pPr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4848F9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450EE4" w:rsidRPr="004848F9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16</w:t>
            </w:r>
          </w:p>
        </w:tc>
      </w:tr>
      <w:tr w:rsidR="00DF65DD" w:rsidRPr="004848F9" w14:paraId="75158D8B" w14:textId="77777777" w:rsidTr="00450EE4">
        <w:trPr>
          <w:jc w:val="center"/>
        </w:trPr>
        <w:tc>
          <w:tcPr>
            <w:tcW w:w="2981" w:type="dxa"/>
            <w:vAlign w:val="center"/>
          </w:tcPr>
          <w:p w14:paraId="70951EE3" w14:textId="77777777" w:rsidR="00DF65DD" w:rsidRPr="004848F9" w:rsidRDefault="00DF65DD" w:rsidP="007B4913">
            <w:pPr>
              <w:spacing w:line="480" w:lineRule="auto"/>
              <w:ind w:firstLineChars="100" w:firstLine="200"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4848F9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≤ ten</w:t>
            </w:r>
          </w:p>
        </w:tc>
        <w:tc>
          <w:tcPr>
            <w:tcW w:w="1987" w:type="dxa"/>
            <w:vAlign w:val="center"/>
          </w:tcPr>
          <w:p w14:paraId="50DA38CD" w14:textId="4F2E35D5" w:rsidR="00DF65DD" w:rsidRPr="004848F9" w:rsidRDefault="00450EE4" w:rsidP="007B4913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4848F9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="00DF65DD" w:rsidRPr="004848F9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4848F9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100.0</w:t>
            </w:r>
            <w:r w:rsidR="00DF65DD" w:rsidRPr="004848F9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2127" w:type="dxa"/>
            <w:vAlign w:val="center"/>
          </w:tcPr>
          <w:p w14:paraId="5EC1E909" w14:textId="59495D9F" w:rsidR="00DF65DD" w:rsidRPr="004848F9" w:rsidRDefault="00450EE4" w:rsidP="007B4913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4848F9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21</w:t>
            </w:r>
            <w:r w:rsidR="00DF65DD" w:rsidRPr="004848F9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4848F9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65.6</w:t>
            </w:r>
            <w:r w:rsidR="00DF65DD" w:rsidRPr="004848F9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850" w:type="dxa"/>
            <w:vAlign w:val="center"/>
          </w:tcPr>
          <w:p w14:paraId="5015F2EF" w14:textId="77777777" w:rsidR="00DF65DD" w:rsidRPr="004848F9" w:rsidRDefault="00DF65DD" w:rsidP="007B4913">
            <w:pPr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F65DD" w:rsidRPr="004848F9" w14:paraId="356AADD7" w14:textId="77777777" w:rsidTr="00450EE4">
        <w:trPr>
          <w:jc w:val="center"/>
        </w:trPr>
        <w:tc>
          <w:tcPr>
            <w:tcW w:w="2981" w:type="dxa"/>
            <w:vAlign w:val="center"/>
          </w:tcPr>
          <w:p w14:paraId="56E3FBB7" w14:textId="77777777" w:rsidR="00DF65DD" w:rsidRPr="004848F9" w:rsidRDefault="00DF65DD" w:rsidP="007B4913">
            <w:pPr>
              <w:spacing w:line="480" w:lineRule="auto"/>
              <w:ind w:firstLineChars="100" w:firstLine="200"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4848F9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&gt; ten</w:t>
            </w:r>
          </w:p>
        </w:tc>
        <w:tc>
          <w:tcPr>
            <w:tcW w:w="1987" w:type="dxa"/>
            <w:vAlign w:val="center"/>
          </w:tcPr>
          <w:p w14:paraId="428D0F87" w14:textId="6089AA1F" w:rsidR="00DF65DD" w:rsidRPr="004848F9" w:rsidRDefault="00450EE4" w:rsidP="007B4913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4848F9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DF65DD" w:rsidRPr="004848F9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4848F9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0.0</w:t>
            </w:r>
            <w:r w:rsidR="00DF65DD" w:rsidRPr="004848F9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2127" w:type="dxa"/>
            <w:vAlign w:val="center"/>
          </w:tcPr>
          <w:p w14:paraId="38999153" w14:textId="6D34EFFE" w:rsidR="00DF65DD" w:rsidRPr="004848F9" w:rsidRDefault="00450EE4" w:rsidP="007B4913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4848F9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11</w:t>
            </w:r>
            <w:r w:rsidR="00DF65DD" w:rsidRPr="004848F9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4848F9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34.4</w:t>
            </w:r>
            <w:r w:rsidR="00DF65DD" w:rsidRPr="004848F9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850" w:type="dxa"/>
            <w:vAlign w:val="center"/>
          </w:tcPr>
          <w:p w14:paraId="7669017A" w14:textId="77777777" w:rsidR="00DF65DD" w:rsidRPr="004848F9" w:rsidRDefault="00DF65DD" w:rsidP="007B4913">
            <w:pPr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F65DD" w:rsidRPr="004848F9" w14:paraId="2D6A532E" w14:textId="77777777" w:rsidTr="00450EE4">
        <w:trPr>
          <w:jc w:val="center"/>
        </w:trPr>
        <w:tc>
          <w:tcPr>
            <w:tcW w:w="2981" w:type="dxa"/>
            <w:vAlign w:val="center"/>
          </w:tcPr>
          <w:p w14:paraId="589BE925" w14:textId="77777777" w:rsidR="00DF65DD" w:rsidRPr="004848F9" w:rsidRDefault="00DF65DD" w:rsidP="007B4913">
            <w:pPr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4848F9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D</w:t>
            </w:r>
            <w:r w:rsidRPr="004848F9">
              <w:rPr>
                <w:rFonts w:ascii="Times New Roman" w:eastAsiaTheme="minorHAnsi" w:hAnsi="Times New Roman" w:cs="Times New Roman" w:hint="eastAsia"/>
                <w:color w:val="000000" w:themeColor="text1"/>
                <w:sz w:val="20"/>
                <w:szCs w:val="20"/>
              </w:rPr>
              <w:t>ischarg</w:t>
            </w:r>
            <w:r w:rsidRPr="004848F9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e laterality</w:t>
            </w:r>
            <w:r w:rsidRPr="004848F9">
              <w:rPr>
                <w:rFonts w:ascii="Times New Roman" w:eastAsiaTheme="minorHAnsi" w:hAnsi="Times New Roman" w:cs="Times New Roman" w:hint="eastAsia"/>
                <w:color w:val="000000" w:themeColor="text1"/>
                <w:sz w:val="20"/>
                <w:szCs w:val="20"/>
              </w:rPr>
              <w:t>,</w:t>
            </w:r>
            <w:r w:rsidRPr="004848F9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 xml:space="preserve"> n (%)</w:t>
            </w:r>
          </w:p>
        </w:tc>
        <w:tc>
          <w:tcPr>
            <w:tcW w:w="1987" w:type="dxa"/>
            <w:vAlign w:val="center"/>
          </w:tcPr>
          <w:p w14:paraId="32A8C182" w14:textId="77777777" w:rsidR="00DF65DD" w:rsidRPr="004848F9" w:rsidRDefault="00DF65DD" w:rsidP="007B4913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7" w:type="dxa"/>
            <w:vAlign w:val="center"/>
          </w:tcPr>
          <w:p w14:paraId="0F145D8A" w14:textId="77777777" w:rsidR="00DF65DD" w:rsidRPr="004848F9" w:rsidRDefault="00DF65DD" w:rsidP="007B4913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1B552B49" w14:textId="0E73C8F9" w:rsidR="00DF65DD" w:rsidRPr="004848F9" w:rsidRDefault="00DF65DD" w:rsidP="007B4913">
            <w:pPr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4848F9">
              <w:rPr>
                <w:rFonts w:ascii="Times New Roman" w:eastAsiaTheme="minorHAnsi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4848F9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80195A" w:rsidRPr="004848F9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35</w:t>
            </w:r>
          </w:p>
        </w:tc>
      </w:tr>
      <w:tr w:rsidR="00DF65DD" w:rsidRPr="004848F9" w14:paraId="4D9FE483" w14:textId="77777777" w:rsidTr="00450EE4">
        <w:trPr>
          <w:jc w:val="center"/>
        </w:trPr>
        <w:tc>
          <w:tcPr>
            <w:tcW w:w="2981" w:type="dxa"/>
            <w:vAlign w:val="center"/>
          </w:tcPr>
          <w:p w14:paraId="6305E65F" w14:textId="77777777" w:rsidR="00DF65DD" w:rsidRPr="004848F9" w:rsidRDefault="00DF65DD" w:rsidP="007B4913">
            <w:pPr>
              <w:spacing w:line="480" w:lineRule="auto"/>
              <w:ind w:firstLineChars="100" w:firstLine="200"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4848F9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No discharge</w:t>
            </w:r>
          </w:p>
        </w:tc>
        <w:tc>
          <w:tcPr>
            <w:tcW w:w="1987" w:type="dxa"/>
            <w:vAlign w:val="center"/>
          </w:tcPr>
          <w:p w14:paraId="32286E61" w14:textId="5A0DE3F8" w:rsidR="00DF65DD" w:rsidRPr="004848F9" w:rsidRDefault="0080195A" w:rsidP="007B4913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4848F9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="00DF65DD" w:rsidRPr="004848F9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4848F9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71.4</w:t>
            </w:r>
            <w:r w:rsidR="00DF65DD" w:rsidRPr="004848F9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2127" w:type="dxa"/>
            <w:vAlign w:val="center"/>
          </w:tcPr>
          <w:p w14:paraId="541F5195" w14:textId="52EE1EBE" w:rsidR="00DF65DD" w:rsidRPr="004848F9" w:rsidRDefault="0080195A" w:rsidP="007B4913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4848F9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10</w:t>
            </w:r>
            <w:r w:rsidR="00DF65DD" w:rsidRPr="004848F9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DF65DD" w:rsidRPr="004848F9">
              <w:rPr>
                <w:rFonts w:ascii="Times New Roman" w:eastAsiaTheme="minorHAnsi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 w:rsidRPr="004848F9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31.3</w:t>
            </w:r>
            <w:r w:rsidR="00DF65DD" w:rsidRPr="004848F9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850" w:type="dxa"/>
            <w:vAlign w:val="center"/>
          </w:tcPr>
          <w:p w14:paraId="5089B2DF" w14:textId="77777777" w:rsidR="00DF65DD" w:rsidRPr="004848F9" w:rsidRDefault="00DF65DD" w:rsidP="007B4913">
            <w:pPr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F65DD" w:rsidRPr="004848F9" w14:paraId="2894E639" w14:textId="77777777" w:rsidTr="00450EE4">
        <w:trPr>
          <w:jc w:val="center"/>
        </w:trPr>
        <w:tc>
          <w:tcPr>
            <w:tcW w:w="2981" w:type="dxa"/>
            <w:vAlign w:val="center"/>
          </w:tcPr>
          <w:p w14:paraId="0A0E44B8" w14:textId="77777777" w:rsidR="00DF65DD" w:rsidRPr="004848F9" w:rsidRDefault="00DF65DD" w:rsidP="007B4913">
            <w:pPr>
              <w:spacing w:line="480" w:lineRule="auto"/>
              <w:ind w:firstLineChars="100" w:firstLine="200"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4848F9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Left discharge</w:t>
            </w:r>
          </w:p>
        </w:tc>
        <w:tc>
          <w:tcPr>
            <w:tcW w:w="1987" w:type="dxa"/>
            <w:vAlign w:val="center"/>
          </w:tcPr>
          <w:p w14:paraId="1B71F9E1" w14:textId="25655E58" w:rsidR="00DF65DD" w:rsidRPr="004848F9" w:rsidRDefault="0080195A" w:rsidP="007B4913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4848F9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DF65DD" w:rsidRPr="004848F9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4848F9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0.0</w:t>
            </w:r>
            <w:r w:rsidR="00DF65DD" w:rsidRPr="004848F9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2127" w:type="dxa"/>
            <w:vAlign w:val="center"/>
          </w:tcPr>
          <w:p w14:paraId="7E8BEBC0" w14:textId="0B9755DA" w:rsidR="00DF65DD" w:rsidRPr="004848F9" w:rsidRDefault="0080195A" w:rsidP="007B4913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4848F9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="00DF65DD" w:rsidRPr="004848F9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4848F9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12.5</w:t>
            </w:r>
            <w:r w:rsidR="00DF65DD" w:rsidRPr="004848F9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850" w:type="dxa"/>
            <w:vAlign w:val="center"/>
          </w:tcPr>
          <w:p w14:paraId="58E01BBC" w14:textId="77777777" w:rsidR="00DF65DD" w:rsidRPr="004848F9" w:rsidRDefault="00DF65DD" w:rsidP="007B4913">
            <w:pPr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F65DD" w:rsidRPr="004848F9" w14:paraId="3EC525F9" w14:textId="77777777" w:rsidTr="00450EE4">
        <w:trPr>
          <w:jc w:val="center"/>
        </w:trPr>
        <w:tc>
          <w:tcPr>
            <w:tcW w:w="2981" w:type="dxa"/>
            <w:vAlign w:val="center"/>
          </w:tcPr>
          <w:p w14:paraId="7350D3E6" w14:textId="77777777" w:rsidR="00DF65DD" w:rsidRPr="004848F9" w:rsidRDefault="00DF65DD" w:rsidP="007B4913">
            <w:pPr>
              <w:spacing w:line="480" w:lineRule="auto"/>
              <w:ind w:firstLineChars="100" w:firstLine="200"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4848F9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Right discharge</w:t>
            </w:r>
          </w:p>
        </w:tc>
        <w:tc>
          <w:tcPr>
            <w:tcW w:w="1987" w:type="dxa"/>
            <w:vAlign w:val="center"/>
          </w:tcPr>
          <w:p w14:paraId="27692B97" w14:textId="5950FF78" w:rsidR="00DF65DD" w:rsidRPr="004848F9" w:rsidRDefault="0080195A" w:rsidP="007B4913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4848F9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DF65DD" w:rsidRPr="004848F9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4848F9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14.3</w:t>
            </w:r>
            <w:r w:rsidR="00DF65DD" w:rsidRPr="004848F9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2127" w:type="dxa"/>
            <w:vAlign w:val="center"/>
          </w:tcPr>
          <w:p w14:paraId="08BA155A" w14:textId="52FCF115" w:rsidR="00DF65DD" w:rsidRPr="004848F9" w:rsidRDefault="0080195A" w:rsidP="007B4913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4848F9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="00DF65DD" w:rsidRPr="004848F9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4848F9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21.9</w:t>
            </w:r>
            <w:r w:rsidR="00DF65DD" w:rsidRPr="004848F9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850" w:type="dxa"/>
            <w:vAlign w:val="center"/>
          </w:tcPr>
          <w:p w14:paraId="65D1DAD6" w14:textId="77777777" w:rsidR="00DF65DD" w:rsidRPr="004848F9" w:rsidRDefault="00DF65DD" w:rsidP="007B4913">
            <w:pPr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F65DD" w:rsidRPr="004848F9" w14:paraId="68990D18" w14:textId="77777777" w:rsidTr="00450EE4">
        <w:trPr>
          <w:jc w:val="center"/>
        </w:trPr>
        <w:tc>
          <w:tcPr>
            <w:tcW w:w="2981" w:type="dxa"/>
            <w:vAlign w:val="center"/>
          </w:tcPr>
          <w:p w14:paraId="2C4EA051" w14:textId="77777777" w:rsidR="00DF65DD" w:rsidRPr="004848F9" w:rsidRDefault="00DF65DD" w:rsidP="007B4913">
            <w:pPr>
              <w:spacing w:line="480" w:lineRule="auto"/>
              <w:ind w:firstLineChars="100" w:firstLine="200"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4848F9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lastRenderedPageBreak/>
              <w:t>Bilateral discharge</w:t>
            </w:r>
          </w:p>
        </w:tc>
        <w:tc>
          <w:tcPr>
            <w:tcW w:w="1987" w:type="dxa"/>
            <w:vAlign w:val="center"/>
          </w:tcPr>
          <w:p w14:paraId="5E554E38" w14:textId="21DAE659" w:rsidR="00DF65DD" w:rsidRPr="004848F9" w:rsidRDefault="0080195A" w:rsidP="007B4913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4848F9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DF65DD" w:rsidRPr="004848F9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4848F9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14.3</w:t>
            </w:r>
            <w:r w:rsidR="00DF65DD" w:rsidRPr="004848F9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2127" w:type="dxa"/>
            <w:vAlign w:val="center"/>
          </w:tcPr>
          <w:p w14:paraId="09A6A1AC" w14:textId="5B601BCA" w:rsidR="00DF65DD" w:rsidRPr="004848F9" w:rsidRDefault="0080195A" w:rsidP="007B4913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4848F9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11</w:t>
            </w:r>
            <w:r w:rsidR="00DF65DD" w:rsidRPr="004848F9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4848F9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34.4</w:t>
            </w:r>
            <w:r w:rsidR="00DF65DD" w:rsidRPr="004848F9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850" w:type="dxa"/>
            <w:vAlign w:val="center"/>
          </w:tcPr>
          <w:p w14:paraId="58950977" w14:textId="77777777" w:rsidR="00DF65DD" w:rsidRPr="004848F9" w:rsidRDefault="00DF65DD" w:rsidP="007B4913">
            <w:pPr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F65DD" w:rsidRPr="004848F9" w14:paraId="637E3197" w14:textId="77777777" w:rsidTr="00450EE4">
        <w:trPr>
          <w:jc w:val="center"/>
        </w:trPr>
        <w:tc>
          <w:tcPr>
            <w:tcW w:w="2981" w:type="dxa"/>
            <w:vAlign w:val="center"/>
          </w:tcPr>
          <w:p w14:paraId="52983D04" w14:textId="77777777" w:rsidR="00DF65DD" w:rsidRPr="004848F9" w:rsidRDefault="00DF65DD" w:rsidP="007B4913">
            <w:pPr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4848F9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Medication type, n (%)</w:t>
            </w:r>
          </w:p>
        </w:tc>
        <w:tc>
          <w:tcPr>
            <w:tcW w:w="1987" w:type="dxa"/>
            <w:vAlign w:val="center"/>
          </w:tcPr>
          <w:p w14:paraId="303EB3AD" w14:textId="77777777" w:rsidR="00DF65DD" w:rsidRPr="004848F9" w:rsidRDefault="00DF65DD" w:rsidP="007B4913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7" w:type="dxa"/>
            <w:vAlign w:val="center"/>
          </w:tcPr>
          <w:p w14:paraId="707FCCA3" w14:textId="77777777" w:rsidR="00DF65DD" w:rsidRPr="004848F9" w:rsidRDefault="00DF65DD" w:rsidP="007B4913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71DA6C6B" w14:textId="58BDBFE5" w:rsidR="00DF65DD" w:rsidRPr="004848F9" w:rsidRDefault="00DF65DD" w:rsidP="007B4913">
            <w:pPr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4848F9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880452" w:rsidRPr="004848F9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18</w:t>
            </w:r>
          </w:p>
        </w:tc>
      </w:tr>
      <w:tr w:rsidR="00DF65DD" w:rsidRPr="004848F9" w14:paraId="5011F241" w14:textId="77777777" w:rsidTr="00450EE4">
        <w:trPr>
          <w:jc w:val="center"/>
        </w:trPr>
        <w:tc>
          <w:tcPr>
            <w:tcW w:w="2981" w:type="dxa"/>
            <w:vAlign w:val="center"/>
          </w:tcPr>
          <w:p w14:paraId="7B415D45" w14:textId="77777777" w:rsidR="00DF65DD" w:rsidRPr="004848F9" w:rsidRDefault="00DF65DD" w:rsidP="007B4913">
            <w:pPr>
              <w:spacing w:line="480" w:lineRule="auto"/>
              <w:ind w:firstLineChars="100" w:firstLine="200"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4848F9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 xml:space="preserve">Monotherapy of levetiracetam </w:t>
            </w:r>
          </w:p>
        </w:tc>
        <w:tc>
          <w:tcPr>
            <w:tcW w:w="1987" w:type="dxa"/>
            <w:vAlign w:val="center"/>
          </w:tcPr>
          <w:p w14:paraId="5509624B" w14:textId="3F48F8A6" w:rsidR="00DF65DD" w:rsidRPr="004848F9" w:rsidRDefault="00880452" w:rsidP="007B4913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4848F9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="00DF65DD" w:rsidRPr="004848F9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4848F9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57.1</w:t>
            </w:r>
            <w:r w:rsidR="00DF65DD" w:rsidRPr="004848F9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2127" w:type="dxa"/>
            <w:vAlign w:val="center"/>
          </w:tcPr>
          <w:p w14:paraId="640CAC37" w14:textId="5D0C7012" w:rsidR="00DF65DD" w:rsidRPr="004848F9" w:rsidRDefault="00880452" w:rsidP="007B4913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4848F9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22</w:t>
            </w:r>
            <w:r w:rsidR="00DF65DD" w:rsidRPr="004848F9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4848F9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68.8</w:t>
            </w:r>
            <w:r w:rsidR="00DF65DD" w:rsidRPr="004848F9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850" w:type="dxa"/>
            <w:vAlign w:val="center"/>
          </w:tcPr>
          <w:p w14:paraId="55379312" w14:textId="77777777" w:rsidR="00DF65DD" w:rsidRPr="004848F9" w:rsidRDefault="00DF65DD" w:rsidP="007B4913">
            <w:pPr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F65DD" w:rsidRPr="004848F9" w14:paraId="08C6C44C" w14:textId="77777777" w:rsidTr="00450EE4">
        <w:trPr>
          <w:jc w:val="center"/>
        </w:trPr>
        <w:tc>
          <w:tcPr>
            <w:tcW w:w="2981" w:type="dxa"/>
            <w:vAlign w:val="center"/>
          </w:tcPr>
          <w:p w14:paraId="5B8783D9" w14:textId="77777777" w:rsidR="00DF65DD" w:rsidRPr="004848F9" w:rsidRDefault="00DF65DD" w:rsidP="007B4913">
            <w:pPr>
              <w:spacing w:line="480" w:lineRule="auto"/>
              <w:ind w:firstLineChars="100" w:firstLine="200"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4848F9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Monotherapy of valproate</w:t>
            </w:r>
          </w:p>
        </w:tc>
        <w:tc>
          <w:tcPr>
            <w:tcW w:w="1987" w:type="dxa"/>
            <w:vAlign w:val="center"/>
          </w:tcPr>
          <w:p w14:paraId="60251174" w14:textId="4F623A90" w:rsidR="00DF65DD" w:rsidRPr="004848F9" w:rsidRDefault="00880452" w:rsidP="007B4913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4848F9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DF65DD" w:rsidRPr="004848F9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4848F9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0.0</w:t>
            </w:r>
            <w:r w:rsidR="00DF65DD" w:rsidRPr="004848F9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2127" w:type="dxa"/>
            <w:vAlign w:val="center"/>
          </w:tcPr>
          <w:p w14:paraId="091B696F" w14:textId="614E12C9" w:rsidR="00DF65DD" w:rsidRPr="004848F9" w:rsidRDefault="00880452" w:rsidP="007B4913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4848F9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DF65DD" w:rsidRPr="004848F9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4848F9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3.1</w:t>
            </w:r>
            <w:r w:rsidR="00DF65DD" w:rsidRPr="004848F9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850" w:type="dxa"/>
            <w:vAlign w:val="center"/>
          </w:tcPr>
          <w:p w14:paraId="7BA87613" w14:textId="77777777" w:rsidR="00DF65DD" w:rsidRPr="004848F9" w:rsidRDefault="00DF65DD" w:rsidP="007B4913">
            <w:pPr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F65DD" w:rsidRPr="004848F9" w14:paraId="07B237FA" w14:textId="77777777" w:rsidTr="00450EE4">
        <w:trPr>
          <w:jc w:val="center"/>
        </w:trPr>
        <w:tc>
          <w:tcPr>
            <w:tcW w:w="2981" w:type="dxa"/>
            <w:vAlign w:val="center"/>
          </w:tcPr>
          <w:p w14:paraId="4C6541CB" w14:textId="77777777" w:rsidR="00DF65DD" w:rsidRPr="004848F9" w:rsidRDefault="00DF65DD" w:rsidP="007B4913">
            <w:pPr>
              <w:spacing w:line="480" w:lineRule="auto"/>
              <w:ind w:firstLineChars="100" w:firstLine="200"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4848F9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Monotherapy of oxcarbazepine</w:t>
            </w:r>
          </w:p>
        </w:tc>
        <w:tc>
          <w:tcPr>
            <w:tcW w:w="1987" w:type="dxa"/>
            <w:vAlign w:val="center"/>
          </w:tcPr>
          <w:p w14:paraId="231A74B5" w14:textId="79404CA7" w:rsidR="00DF65DD" w:rsidRPr="004848F9" w:rsidRDefault="00880452" w:rsidP="007B4913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4848F9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DF65DD" w:rsidRPr="004848F9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4848F9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0.0</w:t>
            </w:r>
            <w:r w:rsidR="00DF65DD" w:rsidRPr="004848F9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2127" w:type="dxa"/>
            <w:vAlign w:val="center"/>
          </w:tcPr>
          <w:p w14:paraId="48FC09E3" w14:textId="0C1DC941" w:rsidR="00DF65DD" w:rsidRPr="004848F9" w:rsidRDefault="00880452" w:rsidP="007B4913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4848F9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="00DF65DD" w:rsidRPr="004848F9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4848F9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15.6</w:t>
            </w:r>
            <w:r w:rsidR="00DF65DD" w:rsidRPr="004848F9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850" w:type="dxa"/>
            <w:vAlign w:val="center"/>
          </w:tcPr>
          <w:p w14:paraId="081423E8" w14:textId="77777777" w:rsidR="00DF65DD" w:rsidRPr="004848F9" w:rsidRDefault="00DF65DD" w:rsidP="007B4913">
            <w:pPr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F65DD" w:rsidRPr="004848F9" w14:paraId="37F98C31" w14:textId="77777777" w:rsidTr="00450EE4">
        <w:trPr>
          <w:jc w:val="center"/>
        </w:trPr>
        <w:tc>
          <w:tcPr>
            <w:tcW w:w="2981" w:type="dxa"/>
            <w:vAlign w:val="center"/>
          </w:tcPr>
          <w:p w14:paraId="5B1A2A3D" w14:textId="77777777" w:rsidR="00DF65DD" w:rsidRPr="004848F9" w:rsidRDefault="00DF65DD" w:rsidP="007B4913">
            <w:pPr>
              <w:spacing w:line="480" w:lineRule="auto"/>
              <w:ind w:firstLineChars="100" w:firstLine="200"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4848F9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Monotherapy of topiramate</w:t>
            </w:r>
          </w:p>
        </w:tc>
        <w:tc>
          <w:tcPr>
            <w:tcW w:w="1987" w:type="dxa"/>
            <w:vAlign w:val="center"/>
          </w:tcPr>
          <w:p w14:paraId="68C03E54" w14:textId="091A78D7" w:rsidR="00DF65DD" w:rsidRPr="004848F9" w:rsidRDefault="00DF65DD" w:rsidP="007B4913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4848F9">
              <w:rPr>
                <w:rFonts w:ascii="Times New Roman" w:eastAsiaTheme="minorHAnsi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4848F9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="00880452" w:rsidRPr="004848F9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14.3</w:t>
            </w:r>
            <w:r w:rsidRPr="004848F9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2127" w:type="dxa"/>
            <w:vAlign w:val="center"/>
          </w:tcPr>
          <w:p w14:paraId="32240378" w14:textId="77777777" w:rsidR="00DF65DD" w:rsidRPr="004848F9" w:rsidRDefault="00DF65DD" w:rsidP="007B4913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4848F9">
              <w:rPr>
                <w:rFonts w:ascii="Times New Roman" w:eastAsiaTheme="minorHAnsi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4848F9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4848F9">
              <w:rPr>
                <w:rFonts w:ascii="Times New Roman" w:eastAsiaTheme="minorHAnsi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 w:rsidRPr="004848F9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0.0%)</w:t>
            </w:r>
          </w:p>
        </w:tc>
        <w:tc>
          <w:tcPr>
            <w:tcW w:w="850" w:type="dxa"/>
            <w:vAlign w:val="center"/>
          </w:tcPr>
          <w:p w14:paraId="2AA5DC1A" w14:textId="77777777" w:rsidR="00DF65DD" w:rsidRPr="004848F9" w:rsidRDefault="00DF65DD" w:rsidP="007B4913">
            <w:pPr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F65DD" w:rsidRPr="004848F9" w14:paraId="274232C2" w14:textId="77777777" w:rsidTr="00450EE4">
        <w:trPr>
          <w:jc w:val="center"/>
        </w:trPr>
        <w:tc>
          <w:tcPr>
            <w:tcW w:w="2981" w:type="dxa"/>
            <w:vAlign w:val="center"/>
          </w:tcPr>
          <w:p w14:paraId="7B83F6DC" w14:textId="77777777" w:rsidR="00DF65DD" w:rsidRPr="004848F9" w:rsidRDefault="00DF65DD" w:rsidP="007B4913">
            <w:pPr>
              <w:spacing w:line="480" w:lineRule="auto"/>
              <w:ind w:firstLineChars="100" w:firstLine="200"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4848F9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Polytherapy</w:t>
            </w:r>
          </w:p>
        </w:tc>
        <w:tc>
          <w:tcPr>
            <w:tcW w:w="1987" w:type="dxa"/>
            <w:vAlign w:val="center"/>
          </w:tcPr>
          <w:p w14:paraId="3C539807" w14:textId="48B4AED6" w:rsidR="00DF65DD" w:rsidRPr="004848F9" w:rsidRDefault="00880452" w:rsidP="007B4913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4848F9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DF65DD" w:rsidRPr="004848F9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4848F9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28.6</w:t>
            </w:r>
            <w:r w:rsidR="00DF65DD" w:rsidRPr="004848F9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2127" w:type="dxa"/>
            <w:vAlign w:val="center"/>
          </w:tcPr>
          <w:p w14:paraId="6DFC21E7" w14:textId="3784FD35" w:rsidR="00DF65DD" w:rsidRPr="004848F9" w:rsidRDefault="00880452" w:rsidP="007B4913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4848F9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="00DF65DD" w:rsidRPr="004848F9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4848F9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12.5</w:t>
            </w:r>
            <w:r w:rsidR="00DF65DD" w:rsidRPr="004848F9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850" w:type="dxa"/>
            <w:vAlign w:val="center"/>
          </w:tcPr>
          <w:p w14:paraId="7CAD8131" w14:textId="77777777" w:rsidR="00DF65DD" w:rsidRPr="004848F9" w:rsidRDefault="00DF65DD" w:rsidP="007B4913">
            <w:pPr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4049A" w:rsidRPr="004848F9" w14:paraId="5D34525B" w14:textId="77777777" w:rsidTr="00450EE4">
        <w:trPr>
          <w:jc w:val="center"/>
        </w:trPr>
        <w:tc>
          <w:tcPr>
            <w:tcW w:w="2981" w:type="dxa"/>
            <w:vAlign w:val="center"/>
          </w:tcPr>
          <w:p w14:paraId="3EFCD816" w14:textId="59709A04" w:rsidR="00A4049A" w:rsidRPr="004848F9" w:rsidRDefault="00A4049A" w:rsidP="007B4913">
            <w:pPr>
              <w:spacing w:line="480" w:lineRule="auto"/>
              <w:ind w:firstLineChars="100" w:firstLine="200"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4848F9">
              <w:rPr>
                <w:rFonts w:ascii="Times New Roman" w:eastAsiaTheme="minorHAnsi" w:hAnsi="Times New Roman" w:cs="Times New Roman" w:hint="eastAsia"/>
                <w:color w:val="000000" w:themeColor="text1"/>
                <w:sz w:val="20"/>
                <w:szCs w:val="20"/>
              </w:rPr>
              <w:t>R</w:t>
            </w:r>
            <w:r w:rsidRPr="004848F9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 xml:space="preserve">esponse to </w:t>
            </w:r>
            <w:r w:rsidR="003F2715" w:rsidRPr="004848F9">
              <w:rPr>
                <w:rFonts w:ascii="Times New Roman" w:eastAsiaTheme="minorHAnsi" w:hAnsi="Times New Roman" w:cs="Times New Roman" w:hint="eastAsia"/>
                <w:color w:val="000000" w:themeColor="text1"/>
                <w:sz w:val="20"/>
                <w:szCs w:val="20"/>
              </w:rPr>
              <w:t>medication</w:t>
            </w:r>
          </w:p>
        </w:tc>
        <w:tc>
          <w:tcPr>
            <w:tcW w:w="1987" w:type="dxa"/>
            <w:vAlign w:val="center"/>
          </w:tcPr>
          <w:p w14:paraId="04FA9CCA" w14:textId="77777777" w:rsidR="00A4049A" w:rsidRPr="004848F9" w:rsidRDefault="00A4049A" w:rsidP="007B4913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7" w:type="dxa"/>
            <w:vAlign w:val="center"/>
          </w:tcPr>
          <w:p w14:paraId="1D5D9EDE" w14:textId="77777777" w:rsidR="00A4049A" w:rsidRPr="004848F9" w:rsidRDefault="00A4049A" w:rsidP="007B4913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2BA467F1" w14:textId="076E9945" w:rsidR="00A4049A" w:rsidRPr="004848F9" w:rsidRDefault="000422BB" w:rsidP="007B4913">
            <w:pPr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4848F9">
              <w:rPr>
                <w:rFonts w:ascii="Times New Roman" w:eastAsiaTheme="minorHAnsi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4848F9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.00</w:t>
            </w:r>
          </w:p>
        </w:tc>
      </w:tr>
      <w:tr w:rsidR="000422BB" w:rsidRPr="004848F9" w14:paraId="06A3D42B" w14:textId="77777777" w:rsidTr="00450EE4">
        <w:trPr>
          <w:jc w:val="center"/>
        </w:trPr>
        <w:tc>
          <w:tcPr>
            <w:tcW w:w="2981" w:type="dxa"/>
            <w:vAlign w:val="center"/>
          </w:tcPr>
          <w:p w14:paraId="65F89CEC" w14:textId="38EC79D0" w:rsidR="000422BB" w:rsidRPr="004848F9" w:rsidRDefault="000422BB" w:rsidP="000422BB">
            <w:pPr>
              <w:spacing w:line="480" w:lineRule="auto"/>
              <w:ind w:firstLineChars="100" w:firstLine="200"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4848F9">
              <w:rPr>
                <w:rFonts w:ascii="Times New Roman" w:eastAsiaTheme="minorHAnsi" w:hAnsi="Times New Roman" w:cs="Times New Roman" w:hint="eastAsia"/>
                <w:color w:val="000000" w:themeColor="text1"/>
                <w:sz w:val="20"/>
                <w:szCs w:val="20"/>
              </w:rPr>
              <w:t>G</w:t>
            </w:r>
            <w:r w:rsidRPr="004848F9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ood response</w:t>
            </w:r>
          </w:p>
        </w:tc>
        <w:tc>
          <w:tcPr>
            <w:tcW w:w="1987" w:type="dxa"/>
            <w:vAlign w:val="center"/>
          </w:tcPr>
          <w:p w14:paraId="0DA90691" w14:textId="3813D977" w:rsidR="000422BB" w:rsidRPr="004848F9" w:rsidRDefault="000422BB" w:rsidP="000422BB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4848F9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5 (71.4%)</w:t>
            </w:r>
          </w:p>
        </w:tc>
        <w:tc>
          <w:tcPr>
            <w:tcW w:w="2127" w:type="dxa"/>
            <w:vAlign w:val="center"/>
          </w:tcPr>
          <w:p w14:paraId="286DB3AE" w14:textId="66DD025D" w:rsidR="000422BB" w:rsidRPr="004848F9" w:rsidRDefault="000422BB" w:rsidP="000422BB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4848F9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 xml:space="preserve">21 </w:t>
            </w:r>
            <w:r w:rsidRPr="004848F9">
              <w:rPr>
                <w:rFonts w:ascii="Times New Roman" w:eastAsiaTheme="minorHAnsi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 w:rsidRPr="004848F9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65.6%)</w:t>
            </w:r>
          </w:p>
        </w:tc>
        <w:tc>
          <w:tcPr>
            <w:tcW w:w="850" w:type="dxa"/>
            <w:vAlign w:val="center"/>
          </w:tcPr>
          <w:p w14:paraId="1392ED3C" w14:textId="77777777" w:rsidR="000422BB" w:rsidRPr="004848F9" w:rsidRDefault="000422BB" w:rsidP="000422BB">
            <w:pPr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422BB" w:rsidRPr="004848F9" w14:paraId="250917B0" w14:textId="77777777" w:rsidTr="00450EE4">
        <w:trPr>
          <w:jc w:val="center"/>
        </w:trPr>
        <w:tc>
          <w:tcPr>
            <w:tcW w:w="2981" w:type="dxa"/>
            <w:vAlign w:val="center"/>
          </w:tcPr>
          <w:p w14:paraId="61D81F75" w14:textId="7CBBE446" w:rsidR="000422BB" w:rsidRPr="004848F9" w:rsidRDefault="000422BB" w:rsidP="000422BB">
            <w:pPr>
              <w:spacing w:line="480" w:lineRule="auto"/>
              <w:ind w:firstLineChars="100" w:firstLine="200"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4848F9">
              <w:rPr>
                <w:rFonts w:ascii="Times New Roman" w:eastAsiaTheme="minorHAnsi" w:hAnsi="Times New Roman" w:cs="Times New Roman" w:hint="eastAsia"/>
                <w:color w:val="000000" w:themeColor="text1"/>
                <w:sz w:val="20"/>
                <w:szCs w:val="20"/>
              </w:rPr>
              <w:t>P</w:t>
            </w:r>
            <w:r w:rsidRPr="004848F9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oor response</w:t>
            </w:r>
          </w:p>
        </w:tc>
        <w:tc>
          <w:tcPr>
            <w:tcW w:w="1987" w:type="dxa"/>
            <w:vAlign w:val="center"/>
          </w:tcPr>
          <w:p w14:paraId="3B3BBD78" w14:textId="160C56B4" w:rsidR="000422BB" w:rsidRPr="004848F9" w:rsidRDefault="000422BB" w:rsidP="000422BB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4848F9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2 (28.6%)</w:t>
            </w:r>
          </w:p>
        </w:tc>
        <w:tc>
          <w:tcPr>
            <w:tcW w:w="2127" w:type="dxa"/>
            <w:vAlign w:val="center"/>
          </w:tcPr>
          <w:p w14:paraId="7DE088FF" w14:textId="492F40B5" w:rsidR="000422BB" w:rsidRPr="004848F9" w:rsidRDefault="000422BB" w:rsidP="000422BB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4848F9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11 (34.4%)</w:t>
            </w:r>
          </w:p>
        </w:tc>
        <w:tc>
          <w:tcPr>
            <w:tcW w:w="850" w:type="dxa"/>
            <w:vAlign w:val="center"/>
          </w:tcPr>
          <w:p w14:paraId="29F487C3" w14:textId="77777777" w:rsidR="000422BB" w:rsidRPr="004848F9" w:rsidRDefault="000422BB" w:rsidP="000422BB">
            <w:pPr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14:paraId="48488FDA" w14:textId="4633E1DB" w:rsidR="00DF65DD" w:rsidRDefault="003F2715" w:rsidP="006A0DA1">
      <w:pPr>
        <w:spacing w:line="480" w:lineRule="auto"/>
        <w:rPr>
          <w:rFonts w:ascii="Times New Roman" w:eastAsiaTheme="minorHAnsi" w:hAnsi="Times New Roman" w:cs="Times New Roman"/>
          <w:color w:val="000000" w:themeColor="text1"/>
          <w:sz w:val="20"/>
          <w:szCs w:val="20"/>
        </w:rPr>
      </w:pPr>
      <w:bookmarkStart w:id="9" w:name="_Hlk131067897"/>
      <w:bookmarkEnd w:id="5"/>
      <w:bookmarkEnd w:id="6"/>
      <w:r w:rsidRPr="004848F9">
        <w:rPr>
          <w:rFonts w:ascii="Times New Roman" w:eastAsiaTheme="minorHAnsi" w:hAnsi="Times New Roman" w:cs="Times New Roman"/>
          <w:color w:val="000000" w:themeColor="text1"/>
          <w:sz w:val="20"/>
          <w:szCs w:val="20"/>
        </w:rPr>
        <w:t xml:space="preserve">Abbreviations: </w:t>
      </w:r>
      <w:r w:rsidR="00FC146F" w:rsidRPr="004848F9">
        <w:rPr>
          <w:rFonts w:ascii="Times New Roman" w:eastAsiaTheme="minorHAnsi" w:hAnsi="Times New Roman" w:cs="Times New Roman"/>
          <w:color w:val="000000" w:themeColor="text1"/>
          <w:sz w:val="20"/>
          <w:szCs w:val="20"/>
        </w:rPr>
        <w:t>EC</w:t>
      </w:r>
      <w:r w:rsidR="00B54619" w:rsidRPr="004848F9">
        <w:rPr>
          <w:rFonts w:ascii="Times New Roman" w:eastAsiaTheme="minorHAnsi" w:hAnsi="Times New Roman" w:cs="Times New Roman"/>
          <w:color w:val="000000" w:themeColor="text1"/>
          <w:sz w:val="20"/>
          <w:szCs w:val="20"/>
        </w:rPr>
        <w:t xml:space="preserve"> </w:t>
      </w:r>
      <w:r w:rsidR="00FC146F" w:rsidRPr="004848F9">
        <w:rPr>
          <w:rFonts w:ascii="Times New Roman" w:eastAsiaTheme="minorHAnsi" w:hAnsi="Times New Roman" w:cs="Times New Roman"/>
          <w:color w:val="000000" w:themeColor="text1"/>
          <w:sz w:val="20"/>
          <w:szCs w:val="20"/>
        </w:rPr>
        <w:t>group, patients recruited early; LC</w:t>
      </w:r>
      <w:r w:rsidR="00B54619" w:rsidRPr="004848F9">
        <w:rPr>
          <w:rFonts w:ascii="Times New Roman" w:eastAsiaTheme="minorHAnsi" w:hAnsi="Times New Roman" w:cs="Times New Roman"/>
          <w:color w:val="000000" w:themeColor="text1"/>
          <w:sz w:val="20"/>
          <w:szCs w:val="20"/>
        </w:rPr>
        <w:t xml:space="preserve"> </w:t>
      </w:r>
      <w:r w:rsidR="00FC146F" w:rsidRPr="004848F9">
        <w:rPr>
          <w:rFonts w:ascii="Times New Roman" w:eastAsiaTheme="minorHAnsi" w:hAnsi="Times New Roman" w:cs="Times New Roman"/>
          <w:color w:val="000000" w:themeColor="text1"/>
          <w:sz w:val="20"/>
          <w:szCs w:val="20"/>
        </w:rPr>
        <w:t xml:space="preserve">group, patients recruited later; </w:t>
      </w:r>
      <w:r w:rsidRPr="004848F9">
        <w:rPr>
          <w:rFonts w:ascii="Times New Roman" w:eastAsiaTheme="minorHAnsi" w:hAnsi="Times New Roman" w:cs="Times New Roman"/>
          <w:color w:val="000000" w:themeColor="text1"/>
          <w:sz w:val="20"/>
          <w:szCs w:val="20"/>
        </w:rPr>
        <w:t>y, year</w:t>
      </w:r>
      <w:r w:rsidR="00FC146F" w:rsidRPr="004848F9">
        <w:rPr>
          <w:rFonts w:ascii="Times New Roman" w:eastAsiaTheme="minorHAnsi" w:hAnsi="Times New Roman" w:cs="Times New Roman" w:hint="eastAsia"/>
          <w:color w:val="000000" w:themeColor="text1"/>
          <w:sz w:val="20"/>
          <w:szCs w:val="20"/>
        </w:rPr>
        <w:t>;</w:t>
      </w:r>
      <w:r w:rsidR="00FC146F" w:rsidRPr="004848F9">
        <w:rPr>
          <w:rFonts w:ascii="Times New Roman" w:eastAsiaTheme="minorHAnsi" w:hAnsi="Times New Roman" w:cs="Times New Roman"/>
          <w:color w:val="000000" w:themeColor="text1"/>
          <w:sz w:val="20"/>
          <w:szCs w:val="20"/>
        </w:rPr>
        <w:t xml:space="preserve"> </w:t>
      </w:r>
      <w:r w:rsidRPr="004848F9">
        <w:rPr>
          <w:rFonts w:ascii="Times New Roman" w:eastAsiaTheme="minorHAnsi" w:hAnsi="Times New Roman" w:cs="Times New Roman"/>
          <w:color w:val="000000" w:themeColor="text1"/>
          <w:sz w:val="20"/>
          <w:szCs w:val="20"/>
        </w:rPr>
        <w:t>m, month. * Presented as median with interquartile range, and compared using Mann-Whitney U-test.</w:t>
      </w:r>
    </w:p>
    <w:bookmarkEnd w:id="9"/>
    <w:p w14:paraId="4ED4B40F" w14:textId="77777777" w:rsidR="00DF65DD" w:rsidRPr="00217FE8" w:rsidRDefault="00DF65DD" w:rsidP="006A0DA1">
      <w:pPr>
        <w:spacing w:line="480" w:lineRule="auto"/>
        <w:rPr>
          <w:rFonts w:ascii="Times New Roman" w:eastAsiaTheme="minorHAnsi" w:hAnsi="Times New Roman" w:cs="Times New Roman"/>
          <w:color w:val="000000" w:themeColor="text1"/>
          <w:sz w:val="20"/>
          <w:szCs w:val="20"/>
        </w:rPr>
      </w:pPr>
    </w:p>
    <w:sectPr w:rsidR="00DF65DD" w:rsidRPr="00217F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5F9F35" w14:textId="77777777" w:rsidR="00532AEF" w:rsidRDefault="00532AEF" w:rsidP="00AE1C83">
      <w:r>
        <w:separator/>
      </w:r>
    </w:p>
  </w:endnote>
  <w:endnote w:type="continuationSeparator" w:id="0">
    <w:p w14:paraId="70BF4AE1" w14:textId="77777777" w:rsidR="00532AEF" w:rsidRDefault="00532AEF" w:rsidP="00AE1C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TIX-Regular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E38261" w14:textId="77777777" w:rsidR="00532AEF" w:rsidRDefault="00532AEF" w:rsidP="00AE1C83">
      <w:r>
        <w:separator/>
      </w:r>
    </w:p>
  </w:footnote>
  <w:footnote w:type="continuationSeparator" w:id="0">
    <w:p w14:paraId="1F8C62BC" w14:textId="77777777" w:rsidR="00532AEF" w:rsidRDefault="00532AEF" w:rsidP="00AE1C8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206898"/>
    <w:multiLevelType w:val="hybridMultilevel"/>
    <w:tmpl w:val="3BAE15F0"/>
    <w:lvl w:ilvl="0" w:tplc="0A0CDFF4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3296318"/>
    <w:multiLevelType w:val="hybridMultilevel"/>
    <w:tmpl w:val="51F8E606"/>
    <w:lvl w:ilvl="0" w:tplc="416AF1EA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42777E73"/>
    <w:multiLevelType w:val="hybridMultilevel"/>
    <w:tmpl w:val="FD94B6D8"/>
    <w:lvl w:ilvl="0" w:tplc="0F580F1C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4AE63148"/>
    <w:multiLevelType w:val="hybridMultilevel"/>
    <w:tmpl w:val="4CF847C8"/>
    <w:lvl w:ilvl="0" w:tplc="6780020E">
      <w:start w:val="1"/>
      <w:numFmt w:val="bullet"/>
      <w:lvlText w:val=""/>
      <w:lvlJc w:val="left"/>
      <w:pPr>
        <w:ind w:left="36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4FF82C7E"/>
    <w:multiLevelType w:val="hybridMultilevel"/>
    <w:tmpl w:val="15467BEA"/>
    <w:lvl w:ilvl="0" w:tplc="D4D8E6E8">
      <w:numFmt w:val="bullet"/>
      <w:lvlText w:val=""/>
      <w:lvlJc w:val="left"/>
      <w:pPr>
        <w:ind w:left="36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68E91038"/>
    <w:multiLevelType w:val="hybridMultilevel"/>
    <w:tmpl w:val="2AC63C0C"/>
    <w:lvl w:ilvl="0" w:tplc="81DEB39E">
      <w:numFmt w:val="bullet"/>
      <w:lvlText w:val=""/>
      <w:lvlJc w:val="left"/>
      <w:pPr>
        <w:ind w:left="36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6DBA4A37"/>
    <w:multiLevelType w:val="hybridMultilevel"/>
    <w:tmpl w:val="DF787A74"/>
    <w:lvl w:ilvl="0" w:tplc="DC4289A4">
      <w:numFmt w:val="bullet"/>
      <w:lvlText w:val=""/>
      <w:lvlJc w:val="left"/>
      <w:pPr>
        <w:ind w:left="36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6E6D09F5"/>
    <w:multiLevelType w:val="hybridMultilevel"/>
    <w:tmpl w:val="08E80ECA"/>
    <w:lvl w:ilvl="0" w:tplc="BE60D8F6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7CD37121"/>
    <w:multiLevelType w:val="hybridMultilevel"/>
    <w:tmpl w:val="2C2ABDB2"/>
    <w:lvl w:ilvl="0" w:tplc="8A28C9C6">
      <w:start w:val="1"/>
      <w:numFmt w:val="decimal"/>
      <w:lvlText w:val="%1、"/>
      <w:lvlJc w:val="left"/>
      <w:pPr>
        <w:ind w:left="360" w:hanging="360"/>
      </w:pPr>
      <w:rPr>
        <w:rFonts w:ascii="Times New Roman" w:eastAsiaTheme="minorHAnsi" w:hAnsi="Times New Roman" w:cs="Times New Roman" w:hint="default"/>
        <w:color w:val="000000" w:themeColor="text1"/>
        <w:sz w:val="2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7D8C36FF"/>
    <w:multiLevelType w:val="hybridMultilevel"/>
    <w:tmpl w:val="82C4334C"/>
    <w:lvl w:ilvl="0" w:tplc="B30E8FAE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STIX-Regular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978075756">
    <w:abstractNumId w:val="3"/>
  </w:num>
  <w:num w:numId="2" w16cid:durableId="1077244452">
    <w:abstractNumId w:val="6"/>
  </w:num>
  <w:num w:numId="3" w16cid:durableId="267278507">
    <w:abstractNumId w:val="5"/>
  </w:num>
  <w:num w:numId="4" w16cid:durableId="736128302">
    <w:abstractNumId w:val="0"/>
  </w:num>
  <w:num w:numId="5" w16cid:durableId="1150289048">
    <w:abstractNumId w:val="2"/>
  </w:num>
  <w:num w:numId="6" w16cid:durableId="2102601841">
    <w:abstractNumId w:val="9"/>
  </w:num>
  <w:num w:numId="7" w16cid:durableId="248933020">
    <w:abstractNumId w:val="1"/>
  </w:num>
  <w:num w:numId="8" w16cid:durableId="1057509279">
    <w:abstractNumId w:val="7"/>
  </w:num>
  <w:num w:numId="9" w16cid:durableId="191765345">
    <w:abstractNumId w:val="8"/>
  </w:num>
  <w:num w:numId="10" w16cid:durableId="36151397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390B"/>
    <w:rsid w:val="00004C54"/>
    <w:rsid w:val="00005486"/>
    <w:rsid w:val="00006DFD"/>
    <w:rsid w:val="00006E42"/>
    <w:rsid w:val="000072A9"/>
    <w:rsid w:val="00013C5E"/>
    <w:rsid w:val="000158FA"/>
    <w:rsid w:val="00027E88"/>
    <w:rsid w:val="00032E4C"/>
    <w:rsid w:val="00033955"/>
    <w:rsid w:val="00041048"/>
    <w:rsid w:val="0004202E"/>
    <w:rsid w:val="000422BB"/>
    <w:rsid w:val="000512ED"/>
    <w:rsid w:val="00052D24"/>
    <w:rsid w:val="00054548"/>
    <w:rsid w:val="00057CB6"/>
    <w:rsid w:val="000601A2"/>
    <w:rsid w:val="000624BA"/>
    <w:rsid w:val="00066F98"/>
    <w:rsid w:val="00067E4A"/>
    <w:rsid w:val="0007162F"/>
    <w:rsid w:val="0007390B"/>
    <w:rsid w:val="0008455B"/>
    <w:rsid w:val="00095584"/>
    <w:rsid w:val="000967E6"/>
    <w:rsid w:val="000A101A"/>
    <w:rsid w:val="000A5D4E"/>
    <w:rsid w:val="000A6166"/>
    <w:rsid w:val="000A77B4"/>
    <w:rsid w:val="000A7FBE"/>
    <w:rsid w:val="000D0FBD"/>
    <w:rsid w:val="000D63B1"/>
    <w:rsid w:val="000D7DB7"/>
    <w:rsid w:val="000D7DD9"/>
    <w:rsid w:val="000E037A"/>
    <w:rsid w:val="000E6F73"/>
    <w:rsid w:val="000F5BBB"/>
    <w:rsid w:val="00100964"/>
    <w:rsid w:val="00120CDA"/>
    <w:rsid w:val="001240CC"/>
    <w:rsid w:val="001311E1"/>
    <w:rsid w:val="00133F6F"/>
    <w:rsid w:val="0013402D"/>
    <w:rsid w:val="00137783"/>
    <w:rsid w:val="00143B61"/>
    <w:rsid w:val="001525DA"/>
    <w:rsid w:val="00154BB0"/>
    <w:rsid w:val="001628EB"/>
    <w:rsid w:val="00164226"/>
    <w:rsid w:val="00186A74"/>
    <w:rsid w:val="00187741"/>
    <w:rsid w:val="0019261D"/>
    <w:rsid w:val="0019468C"/>
    <w:rsid w:val="001963EF"/>
    <w:rsid w:val="001975D8"/>
    <w:rsid w:val="00197AF1"/>
    <w:rsid w:val="00197B4D"/>
    <w:rsid w:val="001A24EC"/>
    <w:rsid w:val="001A457E"/>
    <w:rsid w:val="001A58B7"/>
    <w:rsid w:val="001B1A0B"/>
    <w:rsid w:val="001C1556"/>
    <w:rsid w:val="001C1DFC"/>
    <w:rsid w:val="001C5A37"/>
    <w:rsid w:val="001C6216"/>
    <w:rsid w:val="001D1F6D"/>
    <w:rsid w:val="001D46A7"/>
    <w:rsid w:val="001D77C8"/>
    <w:rsid w:val="001D7B7E"/>
    <w:rsid w:val="001E0683"/>
    <w:rsid w:val="001E3B8D"/>
    <w:rsid w:val="001E3CF0"/>
    <w:rsid w:val="001E5085"/>
    <w:rsid w:val="001F07F4"/>
    <w:rsid w:val="001F0B0E"/>
    <w:rsid w:val="001F2060"/>
    <w:rsid w:val="00217FE8"/>
    <w:rsid w:val="00222BA4"/>
    <w:rsid w:val="002248C9"/>
    <w:rsid w:val="00230E79"/>
    <w:rsid w:val="00245635"/>
    <w:rsid w:val="002459AF"/>
    <w:rsid w:val="002565EB"/>
    <w:rsid w:val="00271607"/>
    <w:rsid w:val="00276EB8"/>
    <w:rsid w:val="00290FC6"/>
    <w:rsid w:val="0029301C"/>
    <w:rsid w:val="00293CA6"/>
    <w:rsid w:val="00294095"/>
    <w:rsid w:val="002A144C"/>
    <w:rsid w:val="002A1737"/>
    <w:rsid w:val="002A5297"/>
    <w:rsid w:val="002A73B4"/>
    <w:rsid w:val="002B3BA9"/>
    <w:rsid w:val="002B5A7B"/>
    <w:rsid w:val="002B79A1"/>
    <w:rsid w:val="002C429D"/>
    <w:rsid w:val="002C4689"/>
    <w:rsid w:val="002D1CAC"/>
    <w:rsid w:val="002D68E0"/>
    <w:rsid w:val="002E764B"/>
    <w:rsid w:val="002F21C7"/>
    <w:rsid w:val="00300D52"/>
    <w:rsid w:val="00301C17"/>
    <w:rsid w:val="003103DE"/>
    <w:rsid w:val="00321DD3"/>
    <w:rsid w:val="00321DEC"/>
    <w:rsid w:val="00323444"/>
    <w:rsid w:val="003263C6"/>
    <w:rsid w:val="00326DDD"/>
    <w:rsid w:val="00331519"/>
    <w:rsid w:val="0033353D"/>
    <w:rsid w:val="00355501"/>
    <w:rsid w:val="00357CF2"/>
    <w:rsid w:val="00360E6C"/>
    <w:rsid w:val="003651B8"/>
    <w:rsid w:val="00366FA9"/>
    <w:rsid w:val="00367BFD"/>
    <w:rsid w:val="0037026B"/>
    <w:rsid w:val="00373909"/>
    <w:rsid w:val="00376F07"/>
    <w:rsid w:val="003848C3"/>
    <w:rsid w:val="00385098"/>
    <w:rsid w:val="0038774D"/>
    <w:rsid w:val="0039555A"/>
    <w:rsid w:val="003966A9"/>
    <w:rsid w:val="003B1F34"/>
    <w:rsid w:val="003B4A28"/>
    <w:rsid w:val="003B500D"/>
    <w:rsid w:val="003C1081"/>
    <w:rsid w:val="003C47B2"/>
    <w:rsid w:val="003C489B"/>
    <w:rsid w:val="003C4D56"/>
    <w:rsid w:val="003C5D73"/>
    <w:rsid w:val="003C6BDE"/>
    <w:rsid w:val="003C7BF7"/>
    <w:rsid w:val="003E0E74"/>
    <w:rsid w:val="003E1B3F"/>
    <w:rsid w:val="003E248E"/>
    <w:rsid w:val="003F2715"/>
    <w:rsid w:val="003F27AE"/>
    <w:rsid w:val="003F3B52"/>
    <w:rsid w:val="003F78EC"/>
    <w:rsid w:val="00431C02"/>
    <w:rsid w:val="0043641B"/>
    <w:rsid w:val="00437E1E"/>
    <w:rsid w:val="00440737"/>
    <w:rsid w:val="00443BE7"/>
    <w:rsid w:val="00443DBD"/>
    <w:rsid w:val="00447895"/>
    <w:rsid w:val="00450EE4"/>
    <w:rsid w:val="00451298"/>
    <w:rsid w:val="0045671B"/>
    <w:rsid w:val="004719F1"/>
    <w:rsid w:val="00475608"/>
    <w:rsid w:val="004757AF"/>
    <w:rsid w:val="00477030"/>
    <w:rsid w:val="004818BF"/>
    <w:rsid w:val="004848F9"/>
    <w:rsid w:val="004857A7"/>
    <w:rsid w:val="00496B4D"/>
    <w:rsid w:val="004A1321"/>
    <w:rsid w:val="004A587B"/>
    <w:rsid w:val="004B4865"/>
    <w:rsid w:val="004B508C"/>
    <w:rsid w:val="004B686B"/>
    <w:rsid w:val="004C0135"/>
    <w:rsid w:val="004C26AD"/>
    <w:rsid w:val="004C56E5"/>
    <w:rsid w:val="004E6A85"/>
    <w:rsid w:val="004E7C9F"/>
    <w:rsid w:val="004F164A"/>
    <w:rsid w:val="00516C0D"/>
    <w:rsid w:val="00520CE3"/>
    <w:rsid w:val="005231D4"/>
    <w:rsid w:val="00530E09"/>
    <w:rsid w:val="00532AEF"/>
    <w:rsid w:val="00534532"/>
    <w:rsid w:val="00534B8D"/>
    <w:rsid w:val="005375C4"/>
    <w:rsid w:val="00542F73"/>
    <w:rsid w:val="0055307A"/>
    <w:rsid w:val="00573801"/>
    <w:rsid w:val="005802A8"/>
    <w:rsid w:val="005829E7"/>
    <w:rsid w:val="005832BE"/>
    <w:rsid w:val="005921E0"/>
    <w:rsid w:val="005927A6"/>
    <w:rsid w:val="00592F73"/>
    <w:rsid w:val="005C7EE9"/>
    <w:rsid w:val="005E0CF7"/>
    <w:rsid w:val="005E36B6"/>
    <w:rsid w:val="005E51C8"/>
    <w:rsid w:val="00603ACA"/>
    <w:rsid w:val="00603AF3"/>
    <w:rsid w:val="00607BCE"/>
    <w:rsid w:val="00610A07"/>
    <w:rsid w:val="00616325"/>
    <w:rsid w:val="00616D79"/>
    <w:rsid w:val="00630064"/>
    <w:rsid w:val="00641AE7"/>
    <w:rsid w:val="00644913"/>
    <w:rsid w:val="006470CB"/>
    <w:rsid w:val="00647C6E"/>
    <w:rsid w:val="00653BF2"/>
    <w:rsid w:val="00657097"/>
    <w:rsid w:val="00660FE5"/>
    <w:rsid w:val="00671860"/>
    <w:rsid w:val="00682AA0"/>
    <w:rsid w:val="006850D9"/>
    <w:rsid w:val="00687ADE"/>
    <w:rsid w:val="00693151"/>
    <w:rsid w:val="00695C01"/>
    <w:rsid w:val="00696692"/>
    <w:rsid w:val="006A0DA1"/>
    <w:rsid w:val="006A309B"/>
    <w:rsid w:val="006A452C"/>
    <w:rsid w:val="006A5D94"/>
    <w:rsid w:val="006A6AD0"/>
    <w:rsid w:val="006A6B0C"/>
    <w:rsid w:val="006C4B84"/>
    <w:rsid w:val="006C718D"/>
    <w:rsid w:val="006D462B"/>
    <w:rsid w:val="006E3E40"/>
    <w:rsid w:val="006E4C67"/>
    <w:rsid w:val="006E7C1B"/>
    <w:rsid w:val="006F20BA"/>
    <w:rsid w:val="006F2447"/>
    <w:rsid w:val="006F3534"/>
    <w:rsid w:val="00702D71"/>
    <w:rsid w:val="00706462"/>
    <w:rsid w:val="0071087C"/>
    <w:rsid w:val="007144B7"/>
    <w:rsid w:val="00715CEB"/>
    <w:rsid w:val="00716D95"/>
    <w:rsid w:val="00727BF4"/>
    <w:rsid w:val="00727F7E"/>
    <w:rsid w:val="007315FD"/>
    <w:rsid w:val="00736319"/>
    <w:rsid w:val="00742C0F"/>
    <w:rsid w:val="00743E4A"/>
    <w:rsid w:val="00750EE3"/>
    <w:rsid w:val="00751A0B"/>
    <w:rsid w:val="007528A4"/>
    <w:rsid w:val="007570E1"/>
    <w:rsid w:val="00762F85"/>
    <w:rsid w:val="00772804"/>
    <w:rsid w:val="007764FA"/>
    <w:rsid w:val="00786B9A"/>
    <w:rsid w:val="00795446"/>
    <w:rsid w:val="007A0B39"/>
    <w:rsid w:val="007A5B7C"/>
    <w:rsid w:val="007B6B39"/>
    <w:rsid w:val="007B7DBF"/>
    <w:rsid w:val="007D0F67"/>
    <w:rsid w:val="007E0C48"/>
    <w:rsid w:val="007E4B38"/>
    <w:rsid w:val="007E600A"/>
    <w:rsid w:val="007E60AB"/>
    <w:rsid w:val="007E6EF9"/>
    <w:rsid w:val="0080195A"/>
    <w:rsid w:val="00805A80"/>
    <w:rsid w:val="00815C90"/>
    <w:rsid w:val="00822073"/>
    <w:rsid w:val="0082258B"/>
    <w:rsid w:val="00822AF3"/>
    <w:rsid w:val="008306E3"/>
    <w:rsid w:val="008308A1"/>
    <w:rsid w:val="0083744D"/>
    <w:rsid w:val="008465B5"/>
    <w:rsid w:val="00857150"/>
    <w:rsid w:val="00860C15"/>
    <w:rsid w:val="008675E9"/>
    <w:rsid w:val="00875686"/>
    <w:rsid w:val="00880452"/>
    <w:rsid w:val="00883431"/>
    <w:rsid w:val="008842F9"/>
    <w:rsid w:val="008848BE"/>
    <w:rsid w:val="008867F4"/>
    <w:rsid w:val="008912BF"/>
    <w:rsid w:val="008B3D55"/>
    <w:rsid w:val="008C53DB"/>
    <w:rsid w:val="008D0AFB"/>
    <w:rsid w:val="008D19C0"/>
    <w:rsid w:val="008D4B18"/>
    <w:rsid w:val="008E2BFA"/>
    <w:rsid w:val="008E2ED8"/>
    <w:rsid w:val="008E367F"/>
    <w:rsid w:val="008E75B6"/>
    <w:rsid w:val="008F1874"/>
    <w:rsid w:val="008F1F38"/>
    <w:rsid w:val="008F617E"/>
    <w:rsid w:val="008F6822"/>
    <w:rsid w:val="00904E08"/>
    <w:rsid w:val="009058A6"/>
    <w:rsid w:val="00911B65"/>
    <w:rsid w:val="00914257"/>
    <w:rsid w:val="00914C08"/>
    <w:rsid w:val="00920677"/>
    <w:rsid w:val="0092209E"/>
    <w:rsid w:val="00923F7C"/>
    <w:rsid w:val="00930642"/>
    <w:rsid w:val="0094136F"/>
    <w:rsid w:val="00953AE2"/>
    <w:rsid w:val="00964871"/>
    <w:rsid w:val="009656BB"/>
    <w:rsid w:val="00966FDE"/>
    <w:rsid w:val="00970AB0"/>
    <w:rsid w:val="00971B3E"/>
    <w:rsid w:val="00983FBD"/>
    <w:rsid w:val="00986094"/>
    <w:rsid w:val="00986D10"/>
    <w:rsid w:val="009907D0"/>
    <w:rsid w:val="009908E0"/>
    <w:rsid w:val="009A7C40"/>
    <w:rsid w:val="009A7CEF"/>
    <w:rsid w:val="009A7D42"/>
    <w:rsid w:val="009B1E4E"/>
    <w:rsid w:val="009D0D1D"/>
    <w:rsid w:val="009D2BC2"/>
    <w:rsid w:val="009D45BB"/>
    <w:rsid w:val="009E4A80"/>
    <w:rsid w:val="009E50E8"/>
    <w:rsid w:val="009F34F3"/>
    <w:rsid w:val="009F4BD4"/>
    <w:rsid w:val="00A00A5F"/>
    <w:rsid w:val="00A02364"/>
    <w:rsid w:val="00A05333"/>
    <w:rsid w:val="00A06C20"/>
    <w:rsid w:val="00A07AF5"/>
    <w:rsid w:val="00A1133C"/>
    <w:rsid w:val="00A4049A"/>
    <w:rsid w:val="00A479D1"/>
    <w:rsid w:val="00A50CA1"/>
    <w:rsid w:val="00A63D74"/>
    <w:rsid w:val="00A641CB"/>
    <w:rsid w:val="00A854E2"/>
    <w:rsid w:val="00A94C37"/>
    <w:rsid w:val="00AA1B10"/>
    <w:rsid w:val="00AA5EAA"/>
    <w:rsid w:val="00AA7721"/>
    <w:rsid w:val="00AB29D1"/>
    <w:rsid w:val="00AB5837"/>
    <w:rsid w:val="00AC2834"/>
    <w:rsid w:val="00AC3DC8"/>
    <w:rsid w:val="00AD0A2E"/>
    <w:rsid w:val="00AD79C0"/>
    <w:rsid w:val="00AE1C83"/>
    <w:rsid w:val="00AE2ABC"/>
    <w:rsid w:val="00AE411B"/>
    <w:rsid w:val="00AE61FA"/>
    <w:rsid w:val="00AE6A17"/>
    <w:rsid w:val="00AF21AF"/>
    <w:rsid w:val="00AF4D3D"/>
    <w:rsid w:val="00B063A5"/>
    <w:rsid w:val="00B129BB"/>
    <w:rsid w:val="00B12ADD"/>
    <w:rsid w:val="00B216C0"/>
    <w:rsid w:val="00B24356"/>
    <w:rsid w:val="00B277BF"/>
    <w:rsid w:val="00B355FF"/>
    <w:rsid w:val="00B363CE"/>
    <w:rsid w:val="00B44EC6"/>
    <w:rsid w:val="00B54619"/>
    <w:rsid w:val="00B554C1"/>
    <w:rsid w:val="00B55FBE"/>
    <w:rsid w:val="00B65936"/>
    <w:rsid w:val="00B66957"/>
    <w:rsid w:val="00B714A5"/>
    <w:rsid w:val="00B72696"/>
    <w:rsid w:val="00B77FDF"/>
    <w:rsid w:val="00B81174"/>
    <w:rsid w:val="00B8256C"/>
    <w:rsid w:val="00B86F4D"/>
    <w:rsid w:val="00B87D90"/>
    <w:rsid w:val="00BA16F9"/>
    <w:rsid w:val="00BA2BDD"/>
    <w:rsid w:val="00BB1C96"/>
    <w:rsid w:val="00BC26FB"/>
    <w:rsid w:val="00BC27D0"/>
    <w:rsid w:val="00BC52D5"/>
    <w:rsid w:val="00BC60C6"/>
    <w:rsid w:val="00BC613E"/>
    <w:rsid w:val="00BD2E26"/>
    <w:rsid w:val="00BD43C0"/>
    <w:rsid w:val="00BF14A0"/>
    <w:rsid w:val="00BF4734"/>
    <w:rsid w:val="00BF6B43"/>
    <w:rsid w:val="00BF7856"/>
    <w:rsid w:val="00C02D1B"/>
    <w:rsid w:val="00C04A91"/>
    <w:rsid w:val="00C053DA"/>
    <w:rsid w:val="00C064C1"/>
    <w:rsid w:val="00C106A0"/>
    <w:rsid w:val="00C12C7B"/>
    <w:rsid w:val="00C1764D"/>
    <w:rsid w:val="00C22FDE"/>
    <w:rsid w:val="00C234F5"/>
    <w:rsid w:val="00C325CC"/>
    <w:rsid w:val="00C34AF8"/>
    <w:rsid w:val="00C34C04"/>
    <w:rsid w:val="00C36016"/>
    <w:rsid w:val="00C36047"/>
    <w:rsid w:val="00C426A7"/>
    <w:rsid w:val="00C455C0"/>
    <w:rsid w:val="00C50879"/>
    <w:rsid w:val="00C5328E"/>
    <w:rsid w:val="00C55265"/>
    <w:rsid w:val="00C652DD"/>
    <w:rsid w:val="00C70298"/>
    <w:rsid w:val="00C778B0"/>
    <w:rsid w:val="00C87876"/>
    <w:rsid w:val="00C90A38"/>
    <w:rsid w:val="00CB2F54"/>
    <w:rsid w:val="00CC4DA5"/>
    <w:rsid w:val="00CD40BE"/>
    <w:rsid w:val="00CE0448"/>
    <w:rsid w:val="00CE192C"/>
    <w:rsid w:val="00CE4E3F"/>
    <w:rsid w:val="00CE56C2"/>
    <w:rsid w:val="00CF01B6"/>
    <w:rsid w:val="00CF0A9D"/>
    <w:rsid w:val="00CF3E3B"/>
    <w:rsid w:val="00CF79A8"/>
    <w:rsid w:val="00D07C0D"/>
    <w:rsid w:val="00D10062"/>
    <w:rsid w:val="00D118FB"/>
    <w:rsid w:val="00D14CBD"/>
    <w:rsid w:val="00D26A67"/>
    <w:rsid w:val="00D27783"/>
    <w:rsid w:val="00D3774C"/>
    <w:rsid w:val="00D4616E"/>
    <w:rsid w:val="00D471AC"/>
    <w:rsid w:val="00D505DB"/>
    <w:rsid w:val="00D534E5"/>
    <w:rsid w:val="00D538FE"/>
    <w:rsid w:val="00D63795"/>
    <w:rsid w:val="00D70880"/>
    <w:rsid w:val="00D7523E"/>
    <w:rsid w:val="00D9222A"/>
    <w:rsid w:val="00DA01D2"/>
    <w:rsid w:val="00DA32CC"/>
    <w:rsid w:val="00DA3CAF"/>
    <w:rsid w:val="00DA7F92"/>
    <w:rsid w:val="00DB5BE2"/>
    <w:rsid w:val="00DB760F"/>
    <w:rsid w:val="00DC1E2F"/>
    <w:rsid w:val="00DC5BAB"/>
    <w:rsid w:val="00DC6B5C"/>
    <w:rsid w:val="00DD1675"/>
    <w:rsid w:val="00DD2F8A"/>
    <w:rsid w:val="00DE4E7E"/>
    <w:rsid w:val="00DF01C3"/>
    <w:rsid w:val="00DF3BE6"/>
    <w:rsid w:val="00DF6431"/>
    <w:rsid w:val="00DF65DD"/>
    <w:rsid w:val="00DF694A"/>
    <w:rsid w:val="00DF7DD3"/>
    <w:rsid w:val="00E22B2D"/>
    <w:rsid w:val="00E22E68"/>
    <w:rsid w:val="00E24F23"/>
    <w:rsid w:val="00E302D0"/>
    <w:rsid w:val="00E34A8F"/>
    <w:rsid w:val="00E34C6A"/>
    <w:rsid w:val="00E461E5"/>
    <w:rsid w:val="00E5075A"/>
    <w:rsid w:val="00E545D6"/>
    <w:rsid w:val="00E55627"/>
    <w:rsid w:val="00E55D54"/>
    <w:rsid w:val="00E5693C"/>
    <w:rsid w:val="00E61CE7"/>
    <w:rsid w:val="00E6422D"/>
    <w:rsid w:val="00E647F7"/>
    <w:rsid w:val="00E6486D"/>
    <w:rsid w:val="00E77A68"/>
    <w:rsid w:val="00E8278C"/>
    <w:rsid w:val="00E87261"/>
    <w:rsid w:val="00E92741"/>
    <w:rsid w:val="00E95795"/>
    <w:rsid w:val="00EB58E9"/>
    <w:rsid w:val="00EC7B11"/>
    <w:rsid w:val="00EC7BE1"/>
    <w:rsid w:val="00EC7F8A"/>
    <w:rsid w:val="00ED50AD"/>
    <w:rsid w:val="00EE4F66"/>
    <w:rsid w:val="00EF0D90"/>
    <w:rsid w:val="00EF2460"/>
    <w:rsid w:val="00EF4EC6"/>
    <w:rsid w:val="00F04C0A"/>
    <w:rsid w:val="00F10A36"/>
    <w:rsid w:val="00F1374F"/>
    <w:rsid w:val="00F23842"/>
    <w:rsid w:val="00F26D1A"/>
    <w:rsid w:val="00F27545"/>
    <w:rsid w:val="00F31C68"/>
    <w:rsid w:val="00F37126"/>
    <w:rsid w:val="00F431A9"/>
    <w:rsid w:val="00F4445E"/>
    <w:rsid w:val="00F4611E"/>
    <w:rsid w:val="00F556D0"/>
    <w:rsid w:val="00F56F42"/>
    <w:rsid w:val="00F57228"/>
    <w:rsid w:val="00F60F53"/>
    <w:rsid w:val="00F61152"/>
    <w:rsid w:val="00F630C2"/>
    <w:rsid w:val="00F6710E"/>
    <w:rsid w:val="00F67812"/>
    <w:rsid w:val="00F74683"/>
    <w:rsid w:val="00F75E43"/>
    <w:rsid w:val="00F83C2C"/>
    <w:rsid w:val="00F86795"/>
    <w:rsid w:val="00F90DA8"/>
    <w:rsid w:val="00F90EF4"/>
    <w:rsid w:val="00F9183F"/>
    <w:rsid w:val="00F9553E"/>
    <w:rsid w:val="00FA0F19"/>
    <w:rsid w:val="00FA2DDC"/>
    <w:rsid w:val="00FA7B63"/>
    <w:rsid w:val="00FB2092"/>
    <w:rsid w:val="00FB4CE9"/>
    <w:rsid w:val="00FC0153"/>
    <w:rsid w:val="00FC146F"/>
    <w:rsid w:val="00FC36CD"/>
    <w:rsid w:val="00FC6DC4"/>
    <w:rsid w:val="00FD0F5E"/>
    <w:rsid w:val="00FD480E"/>
    <w:rsid w:val="00FD4CEA"/>
    <w:rsid w:val="00FE618A"/>
    <w:rsid w:val="00FE65B5"/>
    <w:rsid w:val="00FF6DC2"/>
    <w:rsid w:val="00FF7A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2E8884"/>
  <w15:chartTrackingRefBased/>
  <w15:docId w15:val="{640DD944-5D4E-41EF-9B9E-F0BD43E965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E1C8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E1C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E1C8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E1C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E1C83"/>
    <w:rPr>
      <w:sz w:val="18"/>
      <w:szCs w:val="18"/>
    </w:rPr>
  </w:style>
  <w:style w:type="table" w:styleId="a7">
    <w:name w:val="Table Grid"/>
    <w:basedOn w:val="a1"/>
    <w:uiPriority w:val="39"/>
    <w:rsid w:val="00AE1C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A63D74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A63D74"/>
    <w:rPr>
      <w:sz w:val="18"/>
      <w:szCs w:val="18"/>
    </w:rPr>
  </w:style>
  <w:style w:type="paragraph" w:styleId="aa">
    <w:name w:val="List Paragraph"/>
    <w:basedOn w:val="a"/>
    <w:uiPriority w:val="34"/>
    <w:qFormat/>
    <w:rsid w:val="00702D71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868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68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98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49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63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22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78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90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46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36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50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jpeg"/><Relationship Id="rId5" Type="http://schemas.openxmlformats.org/officeDocument/2006/relationships/webSettings" Target="webSettings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8D91B6D-D7A8-47AA-BCDF-053151AB62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2</TotalTime>
  <Pages>6</Pages>
  <Words>526</Words>
  <Characters>3001</Characters>
  <Application>Microsoft Office Word</Application>
  <DocSecurity>0</DocSecurity>
  <Lines>25</Lines>
  <Paragraphs>7</Paragraphs>
  <ScaleCrop>false</ScaleCrop>
  <Company/>
  <LinksUpToDate>false</LinksUpToDate>
  <CharactersWithSpaces>3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gebrain</dc:creator>
  <cp:keywords/>
  <dc:description/>
  <cp:lastModifiedBy>Brain Magic</cp:lastModifiedBy>
  <cp:revision>222</cp:revision>
  <dcterms:created xsi:type="dcterms:W3CDTF">2020-09-14T03:28:00Z</dcterms:created>
  <dcterms:modified xsi:type="dcterms:W3CDTF">2023-06-03T13:14:00Z</dcterms:modified>
</cp:coreProperties>
</file>